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3016A" w14:textId="4B0323DE" w:rsidR="00541E29" w:rsidRPr="00A6075D" w:rsidRDefault="001F75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521D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C2D8C" w:rsidRPr="00A6075D">
        <w:rPr>
          <w:rFonts w:ascii="Times New Roman" w:hAnsi="Times New Roman" w:cs="Times New Roman"/>
          <w:sz w:val="24"/>
          <w:szCs w:val="24"/>
        </w:rPr>
        <w:t xml:space="preserve">. Item wording for each </w:t>
      </w:r>
      <w:r w:rsidR="00994269" w:rsidRPr="00A6075D">
        <w:rPr>
          <w:rFonts w:ascii="Times New Roman" w:hAnsi="Times New Roman" w:cs="Times New Roman"/>
          <w:sz w:val="24"/>
          <w:szCs w:val="24"/>
        </w:rPr>
        <w:t>variable</w:t>
      </w:r>
      <w:r w:rsidR="001C2D8C" w:rsidRPr="00A6075D">
        <w:rPr>
          <w:rFonts w:ascii="Times New Roman" w:hAnsi="Times New Roman" w:cs="Times New Roman"/>
          <w:sz w:val="24"/>
          <w:szCs w:val="24"/>
        </w:rPr>
        <w:t xml:space="preserve">, </w:t>
      </w:r>
      <w:r w:rsidR="00033067">
        <w:rPr>
          <w:rFonts w:ascii="Times New Roman" w:hAnsi="Times New Roman" w:cs="Times New Roman"/>
          <w:sz w:val="24"/>
          <w:szCs w:val="24"/>
        </w:rPr>
        <w:t xml:space="preserve">the </w:t>
      </w:r>
      <w:r w:rsidR="001C2D8C" w:rsidRPr="00A6075D">
        <w:rPr>
          <w:rFonts w:ascii="Times New Roman" w:hAnsi="Times New Roman" w:cs="Times New Roman"/>
          <w:sz w:val="24"/>
          <w:szCs w:val="24"/>
        </w:rPr>
        <w:t xml:space="preserve">parcel that </w:t>
      </w:r>
      <w:r w:rsidR="00994269" w:rsidRPr="00A6075D">
        <w:rPr>
          <w:rFonts w:ascii="Times New Roman" w:hAnsi="Times New Roman" w:cs="Times New Roman"/>
          <w:sz w:val="24"/>
          <w:szCs w:val="24"/>
        </w:rPr>
        <w:t>variables</w:t>
      </w:r>
      <w:r w:rsidR="001C2D8C" w:rsidRPr="00A6075D">
        <w:rPr>
          <w:rFonts w:ascii="Times New Roman" w:hAnsi="Times New Roman" w:cs="Times New Roman"/>
          <w:sz w:val="24"/>
          <w:szCs w:val="24"/>
        </w:rPr>
        <w:t xml:space="preserve"> were included </w:t>
      </w:r>
      <w:r w:rsidR="00994269" w:rsidRPr="00A6075D">
        <w:rPr>
          <w:rFonts w:ascii="Times New Roman" w:hAnsi="Times New Roman" w:cs="Times New Roman"/>
          <w:sz w:val="24"/>
          <w:szCs w:val="24"/>
        </w:rPr>
        <w:t>in</w:t>
      </w:r>
      <w:r w:rsidR="001C2D8C" w:rsidRPr="00A6075D">
        <w:rPr>
          <w:rFonts w:ascii="Times New Roman" w:hAnsi="Times New Roman" w:cs="Times New Roman"/>
          <w:sz w:val="24"/>
          <w:szCs w:val="24"/>
        </w:rPr>
        <w:t xml:space="preserve">, results of confirmatory factor analysis for each </w:t>
      </w:r>
      <w:r w:rsidR="00994269" w:rsidRPr="00A6075D">
        <w:rPr>
          <w:rFonts w:ascii="Times New Roman" w:hAnsi="Times New Roman" w:cs="Times New Roman"/>
          <w:sz w:val="24"/>
          <w:szCs w:val="24"/>
        </w:rPr>
        <w:t>latent variable</w:t>
      </w:r>
      <w:r w:rsidR="001C2D8C" w:rsidRPr="00A6075D">
        <w:rPr>
          <w:rFonts w:ascii="Times New Roman" w:hAnsi="Times New Roman" w:cs="Times New Roman"/>
          <w:sz w:val="24"/>
          <w:szCs w:val="24"/>
        </w:rPr>
        <w:t>, and descriptive statistics for each item</w:t>
      </w:r>
    </w:p>
    <w:tbl>
      <w:tblPr>
        <w:tblStyle w:val="TableGrid"/>
        <w:tblpPr w:leftFromText="180" w:rightFromText="180" w:horzAnchor="margin" w:tblpY="1080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8"/>
        <w:gridCol w:w="1513"/>
        <w:gridCol w:w="1999"/>
        <w:gridCol w:w="4410"/>
        <w:gridCol w:w="636"/>
        <w:gridCol w:w="636"/>
        <w:gridCol w:w="797"/>
        <w:gridCol w:w="648"/>
        <w:gridCol w:w="523"/>
      </w:tblGrid>
      <w:tr w:rsidR="00764372" w:rsidRPr="00A6075D" w14:paraId="2FC2419F" w14:textId="77777777" w:rsidTr="006348B2"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14:paraId="4F89D51E" w14:textId="77777777" w:rsidR="00764372" w:rsidRPr="00A6075D" w:rsidRDefault="00764372" w:rsidP="007643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truct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469BC272" w14:textId="610D48A1" w:rsidR="00764372" w:rsidRPr="00A6075D" w:rsidRDefault="00764372" w:rsidP="007643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cel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14:paraId="64298F86" w14:textId="0F11AC6E" w:rsidR="00764372" w:rsidRPr="00A6075D" w:rsidRDefault="00764372" w:rsidP="007643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FA results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14:paraId="75C1C174" w14:textId="2387DE59" w:rsidR="00764372" w:rsidRPr="00A6075D" w:rsidRDefault="00764372" w:rsidP="007643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428FA90C" w14:textId="77777777" w:rsidR="00764372" w:rsidRPr="00A6075D" w:rsidRDefault="00764372" w:rsidP="007643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1C550DE6" w14:textId="77777777" w:rsidR="00764372" w:rsidRPr="00A6075D" w:rsidRDefault="00764372" w:rsidP="007643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0602F08C" w14:textId="77777777" w:rsidR="00764372" w:rsidRPr="00A6075D" w:rsidRDefault="00764372" w:rsidP="007643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K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39D2E2FB" w14:textId="77777777" w:rsidR="00764372" w:rsidRPr="00A6075D" w:rsidRDefault="00764372" w:rsidP="007643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U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</w:tcPr>
          <w:p w14:paraId="6A5A92E5" w14:textId="77777777" w:rsidR="00764372" w:rsidRPr="00A6075D" w:rsidRDefault="00764372" w:rsidP="007643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</w:t>
            </w:r>
          </w:p>
        </w:tc>
      </w:tr>
      <w:tr w:rsidR="00764372" w:rsidRPr="00A6075D" w14:paraId="387BC256" w14:textId="77777777" w:rsidTr="006348B2">
        <w:tc>
          <w:tcPr>
            <w:tcW w:w="1798" w:type="dxa"/>
            <w:vMerge w:val="restart"/>
            <w:tcBorders>
              <w:top w:val="single" w:sz="4" w:space="0" w:color="auto"/>
            </w:tcBorders>
          </w:tcPr>
          <w:p w14:paraId="4A5C2FDA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Psychological capital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15543900" w14:textId="55A8386E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Self-efficacy</w:t>
            </w:r>
          </w:p>
        </w:tc>
        <w:tc>
          <w:tcPr>
            <w:tcW w:w="1999" w:type="dxa"/>
            <w:vMerge w:val="restart"/>
            <w:tcBorders>
              <w:top w:val="single" w:sz="4" w:space="0" w:color="auto"/>
            </w:tcBorders>
          </w:tcPr>
          <w:p w14:paraId="3410A4C5" w14:textId="69CC196A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χ2</w:t>
            </w:r>
            <w:r w:rsidR="006348B2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(6)</w:t>
            </w:r>
            <w:r w:rsidRPr="00A6075D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 xml:space="preserve"> = 17.09</w:t>
            </w:r>
            <w:r w:rsidR="00A007F8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*</w:t>
            </w:r>
          </w:p>
          <w:p w14:paraId="7D8DE4DE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CFI = .98</w:t>
            </w:r>
          </w:p>
          <w:p w14:paraId="4792078B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TLI = .95</w:t>
            </w:r>
          </w:p>
          <w:p w14:paraId="483832BE" w14:textId="246E1839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RMSEA = .0</w:t>
            </w:r>
            <w:r w:rsidR="00A007F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2EFF754C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SRMR = .04</w:t>
            </w:r>
          </w:p>
          <w:p w14:paraId="61AA4E6E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10" w:type="dxa"/>
            <w:tcBorders>
              <w:top w:val="single" w:sz="4" w:space="0" w:color="auto"/>
            </w:tcBorders>
          </w:tcPr>
          <w:p w14:paraId="4DA495C9" w14:textId="2B89BBD5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 feel confident analyzing a long-term problem to find a solution in my work as an entrepreneur.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4755BAE3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3EEF789F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03F343A8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1.09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67739FB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523" w:type="dxa"/>
            <w:tcBorders>
              <w:top w:val="single" w:sz="4" w:space="0" w:color="auto"/>
            </w:tcBorders>
          </w:tcPr>
          <w:p w14:paraId="46F823A1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</w:tr>
      <w:tr w:rsidR="00764372" w:rsidRPr="00A6075D" w14:paraId="0919AEB0" w14:textId="77777777" w:rsidTr="006348B2">
        <w:tc>
          <w:tcPr>
            <w:tcW w:w="1798" w:type="dxa"/>
            <w:vMerge/>
          </w:tcPr>
          <w:p w14:paraId="7EDB37D4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475E2CA7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99" w:type="dxa"/>
            <w:vMerge/>
          </w:tcPr>
          <w:p w14:paraId="6D905431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10" w:type="dxa"/>
          </w:tcPr>
          <w:p w14:paraId="3AF9B102" w14:textId="0153EAD5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 feel confident in representing my work area in meetings with stakeholders (e.g., clients, investors).</w:t>
            </w:r>
          </w:p>
        </w:tc>
        <w:tc>
          <w:tcPr>
            <w:tcW w:w="636" w:type="dxa"/>
          </w:tcPr>
          <w:p w14:paraId="0BDE2389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</w:tc>
        <w:tc>
          <w:tcPr>
            <w:tcW w:w="636" w:type="dxa"/>
          </w:tcPr>
          <w:p w14:paraId="6405FC82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</w:tc>
        <w:tc>
          <w:tcPr>
            <w:tcW w:w="797" w:type="dxa"/>
          </w:tcPr>
          <w:p w14:paraId="54B4FAD7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1.02</w:t>
            </w:r>
          </w:p>
        </w:tc>
        <w:tc>
          <w:tcPr>
            <w:tcW w:w="648" w:type="dxa"/>
          </w:tcPr>
          <w:p w14:paraId="3E07EE5C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  <w:tc>
          <w:tcPr>
            <w:tcW w:w="523" w:type="dxa"/>
          </w:tcPr>
          <w:p w14:paraId="51501A9C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</w:tr>
      <w:tr w:rsidR="00764372" w:rsidRPr="00A6075D" w14:paraId="7A847ABE" w14:textId="77777777" w:rsidTr="006348B2">
        <w:tc>
          <w:tcPr>
            <w:tcW w:w="1798" w:type="dxa"/>
            <w:vMerge/>
          </w:tcPr>
          <w:p w14:paraId="394F4B83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7C134770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99" w:type="dxa"/>
            <w:vMerge/>
          </w:tcPr>
          <w:p w14:paraId="34757F87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10" w:type="dxa"/>
          </w:tcPr>
          <w:p w14:paraId="3210B58F" w14:textId="2E36C656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 feel confident leading discussions about my company's strategy.</w:t>
            </w:r>
          </w:p>
        </w:tc>
        <w:tc>
          <w:tcPr>
            <w:tcW w:w="636" w:type="dxa"/>
          </w:tcPr>
          <w:p w14:paraId="5C707291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636" w:type="dxa"/>
          </w:tcPr>
          <w:p w14:paraId="60E81584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797" w:type="dxa"/>
          </w:tcPr>
          <w:p w14:paraId="428E57EC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1.18</w:t>
            </w:r>
          </w:p>
        </w:tc>
        <w:tc>
          <w:tcPr>
            <w:tcW w:w="648" w:type="dxa"/>
          </w:tcPr>
          <w:p w14:paraId="69CFD2F2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523" w:type="dxa"/>
          </w:tcPr>
          <w:p w14:paraId="64DC826D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</w:tr>
      <w:tr w:rsidR="00764372" w:rsidRPr="00A6075D" w14:paraId="72866031" w14:textId="77777777" w:rsidTr="006348B2">
        <w:tc>
          <w:tcPr>
            <w:tcW w:w="1798" w:type="dxa"/>
            <w:vMerge/>
          </w:tcPr>
          <w:p w14:paraId="4765C17C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7D4A7C96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99" w:type="dxa"/>
            <w:vMerge/>
          </w:tcPr>
          <w:p w14:paraId="0EDB4E87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10" w:type="dxa"/>
          </w:tcPr>
          <w:p w14:paraId="25BC92A2" w14:textId="6CEFF02D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I feel confident helping to set targets/goals in my work as </w:t>
            </w:r>
            <w:r w:rsidR="0003306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</w:t>
            </w:r>
            <w:r w:rsidRPr="00A6075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 entrepreneur.</w:t>
            </w:r>
          </w:p>
        </w:tc>
        <w:tc>
          <w:tcPr>
            <w:tcW w:w="636" w:type="dxa"/>
          </w:tcPr>
          <w:p w14:paraId="79128148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  <w:tc>
          <w:tcPr>
            <w:tcW w:w="636" w:type="dxa"/>
          </w:tcPr>
          <w:p w14:paraId="55F68F3B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  <w:tc>
          <w:tcPr>
            <w:tcW w:w="797" w:type="dxa"/>
          </w:tcPr>
          <w:p w14:paraId="6EE1AFCF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.98</w:t>
            </w:r>
          </w:p>
        </w:tc>
        <w:tc>
          <w:tcPr>
            <w:tcW w:w="648" w:type="dxa"/>
          </w:tcPr>
          <w:p w14:paraId="63228F2F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523" w:type="dxa"/>
          </w:tcPr>
          <w:p w14:paraId="3FDBE8FF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</w:tr>
      <w:tr w:rsidR="00764372" w:rsidRPr="00A6075D" w14:paraId="2A3BB7E9" w14:textId="77777777" w:rsidTr="006348B2">
        <w:tc>
          <w:tcPr>
            <w:tcW w:w="1798" w:type="dxa"/>
            <w:vMerge/>
          </w:tcPr>
          <w:p w14:paraId="282524AC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1D3F4034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99" w:type="dxa"/>
            <w:vMerge/>
          </w:tcPr>
          <w:p w14:paraId="1EC9CD23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10" w:type="dxa"/>
          </w:tcPr>
          <w:p w14:paraId="33FCB17A" w14:textId="302B8529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 feel confident contacting people outside the company (e.g., suppliers, customers) to discuss business-related problems.</w:t>
            </w:r>
          </w:p>
        </w:tc>
        <w:tc>
          <w:tcPr>
            <w:tcW w:w="636" w:type="dxa"/>
          </w:tcPr>
          <w:p w14:paraId="4E12B184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636" w:type="dxa"/>
          </w:tcPr>
          <w:p w14:paraId="3E3101D0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</w:p>
        </w:tc>
        <w:tc>
          <w:tcPr>
            <w:tcW w:w="797" w:type="dxa"/>
          </w:tcPr>
          <w:p w14:paraId="791F5F8D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1.06</w:t>
            </w:r>
          </w:p>
        </w:tc>
        <w:tc>
          <w:tcPr>
            <w:tcW w:w="648" w:type="dxa"/>
          </w:tcPr>
          <w:p w14:paraId="43A1A001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523" w:type="dxa"/>
          </w:tcPr>
          <w:p w14:paraId="2A8422E7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</w:tr>
      <w:tr w:rsidR="00764372" w:rsidRPr="00A6075D" w14:paraId="6D110C19" w14:textId="77777777" w:rsidTr="006348B2">
        <w:tc>
          <w:tcPr>
            <w:tcW w:w="1798" w:type="dxa"/>
            <w:vMerge/>
          </w:tcPr>
          <w:p w14:paraId="500B1DC4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6601841E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99" w:type="dxa"/>
            <w:vMerge/>
          </w:tcPr>
          <w:p w14:paraId="380214F2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10" w:type="dxa"/>
          </w:tcPr>
          <w:p w14:paraId="5581C3EA" w14:textId="6E56D10A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 feel confident presenting information about my business to stakeholders (e.g., clients, investors).</w:t>
            </w:r>
          </w:p>
        </w:tc>
        <w:tc>
          <w:tcPr>
            <w:tcW w:w="636" w:type="dxa"/>
          </w:tcPr>
          <w:p w14:paraId="26D37309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636" w:type="dxa"/>
          </w:tcPr>
          <w:p w14:paraId="18F0EEA6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</w:p>
        </w:tc>
        <w:tc>
          <w:tcPr>
            <w:tcW w:w="797" w:type="dxa"/>
          </w:tcPr>
          <w:p w14:paraId="6E0009A1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1.48</w:t>
            </w:r>
          </w:p>
        </w:tc>
        <w:tc>
          <w:tcPr>
            <w:tcW w:w="648" w:type="dxa"/>
          </w:tcPr>
          <w:p w14:paraId="127E4F97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523" w:type="dxa"/>
          </w:tcPr>
          <w:p w14:paraId="12C00F20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</w:tr>
      <w:tr w:rsidR="00F5751E" w:rsidRPr="00A6075D" w14:paraId="04379952" w14:textId="77777777" w:rsidTr="006348B2">
        <w:tc>
          <w:tcPr>
            <w:tcW w:w="1798" w:type="dxa"/>
            <w:vMerge/>
          </w:tcPr>
          <w:p w14:paraId="166D0287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6F06C49D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dxa"/>
          </w:tcPr>
          <w:p w14:paraId="71B1B77D" w14:textId="77777777" w:rsidR="00F5751E" w:rsidRPr="00A6075D" w:rsidRDefault="00F5751E" w:rsidP="00764372">
            <w:pPr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</w:p>
        </w:tc>
        <w:tc>
          <w:tcPr>
            <w:tcW w:w="4410" w:type="dxa"/>
          </w:tcPr>
          <w:p w14:paraId="49D92B5F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36" w:type="dxa"/>
          </w:tcPr>
          <w:p w14:paraId="2B61CA2F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</w:tcPr>
          <w:p w14:paraId="61962B6A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</w:tcPr>
          <w:p w14:paraId="590C6024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4AD12EBA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14:paraId="55FA73C1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4372" w:rsidRPr="00A6075D" w14:paraId="2DCB6DDD" w14:textId="77777777" w:rsidTr="006348B2">
        <w:tc>
          <w:tcPr>
            <w:tcW w:w="1798" w:type="dxa"/>
            <w:vMerge/>
          </w:tcPr>
          <w:p w14:paraId="420A143E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3A85E2A5" w14:textId="3189BC0A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Hope</w:t>
            </w:r>
          </w:p>
        </w:tc>
        <w:tc>
          <w:tcPr>
            <w:tcW w:w="1999" w:type="dxa"/>
            <w:vMerge w:val="restart"/>
          </w:tcPr>
          <w:p w14:paraId="1943A906" w14:textId="63613A9C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χ2</w:t>
            </w:r>
            <w:r w:rsidR="006348B2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(</w:t>
            </w:r>
            <w:r w:rsidR="00700D2C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6</w:t>
            </w:r>
            <w:r w:rsidR="006348B2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)</w:t>
            </w:r>
            <w:r w:rsidRPr="00A6075D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 xml:space="preserve"> = 12.34</w:t>
            </w:r>
          </w:p>
          <w:p w14:paraId="53B7F86F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CFI = .98</w:t>
            </w:r>
          </w:p>
          <w:p w14:paraId="53C2AF70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TLI = .97</w:t>
            </w:r>
          </w:p>
          <w:p w14:paraId="6ED131DA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RMSEA = .06</w:t>
            </w:r>
          </w:p>
          <w:p w14:paraId="6A72740D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SRMR = .04</w:t>
            </w:r>
          </w:p>
          <w:p w14:paraId="335EEA2D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10" w:type="dxa"/>
          </w:tcPr>
          <w:p w14:paraId="17B75D6D" w14:textId="3D9FF810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f I should find myself in a jam in my work as an entrepreneur, I could think of many ways to get out of it.</w:t>
            </w:r>
          </w:p>
        </w:tc>
        <w:tc>
          <w:tcPr>
            <w:tcW w:w="636" w:type="dxa"/>
          </w:tcPr>
          <w:p w14:paraId="75787D39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</w:p>
        </w:tc>
        <w:tc>
          <w:tcPr>
            <w:tcW w:w="636" w:type="dxa"/>
          </w:tcPr>
          <w:p w14:paraId="2A68F509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797" w:type="dxa"/>
          </w:tcPr>
          <w:p w14:paraId="178D2187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1.07</w:t>
            </w:r>
          </w:p>
        </w:tc>
        <w:tc>
          <w:tcPr>
            <w:tcW w:w="648" w:type="dxa"/>
          </w:tcPr>
          <w:p w14:paraId="1C4C07EB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523" w:type="dxa"/>
          </w:tcPr>
          <w:p w14:paraId="2BD88DFA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</w:tr>
      <w:tr w:rsidR="00764372" w:rsidRPr="00A6075D" w14:paraId="2AD788B9" w14:textId="77777777" w:rsidTr="006348B2">
        <w:tc>
          <w:tcPr>
            <w:tcW w:w="1798" w:type="dxa"/>
            <w:vMerge/>
          </w:tcPr>
          <w:p w14:paraId="70427A0B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7328D402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99" w:type="dxa"/>
            <w:vMerge/>
          </w:tcPr>
          <w:p w14:paraId="56B9A43D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10" w:type="dxa"/>
          </w:tcPr>
          <w:p w14:paraId="4150F221" w14:textId="35516F25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 the present time, I am energetically pursuing my work goals as an entrepreneur.</w:t>
            </w:r>
          </w:p>
        </w:tc>
        <w:tc>
          <w:tcPr>
            <w:tcW w:w="636" w:type="dxa"/>
          </w:tcPr>
          <w:p w14:paraId="261A5FF5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5.18</w:t>
            </w:r>
          </w:p>
        </w:tc>
        <w:tc>
          <w:tcPr>
            <w:tcW w:w="636" w:type="dxa"/>
          </w:tcPr>
          <w:p w14:paraId="5CDFF0DA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  <w:tc>
          <w:tcPr>
            <w:tcW w:w="797" w:type="dxa"/>
          </w:tcPr>
          <w:p w14:paraId="1627B38A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</w:tc>
        <w:tc>
          <w:tcPr>
            <w:tcW w:w="648" w:type="dxa"/>
          </w:tcPr>
          <w:p w14:paraId="0C1F6E88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523" w:type="dxa"/>
          </w:tcPr>
          <w:p w14:paraId="2CE01021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</w:tr>
      <w:tr w:rsidR="00764372" w:rsidRPr="00A6075D" w14:paraId="244F7645" w14:textId="77777777" w:rsidTr="006348B2">
        <w:tc>
          <w:tcPr>
            <w:tcW w:w="1798" w:type="dxa"/>
            <w:vMerge/>
          </w:tcPr>
          <w:p w14:paraId="29A4E6AB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22FC765A" w14:textId="77777777" w:rsidR="00764372" w:rsidRPr="00A6075D" w:rsidRDefault="00764372" w:rsidP="0076437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99" w:type="dxa"/>
            <w:vMerge/>
          </w:tcPr>
          <w:p w14:paraId="3AC716D1" w14:textId="77777777" w:rsidR="00764372" w:rsidRPr="00A6075D" w:rsidRDefault="00764372" w:rsidP="0076437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410" w:type="dxa"/>
          </w:tcPr>
          <w:p w14:paraId="3631F035" w14:textId="79230E44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bCs/>
                <w:sz w:val="24"/>
                <w:szCs w:val="24"/>
              </w:rPr>
              <w:t>There are lots of ways around any problem in my activity as an entrepreneur.</w:t>
            </w:r>
          </w:p>
        </w:tc>
        <w:tc>
          <w:tcPr>
            <w:tcW w:w="636" w:type="dxa"/>
          </w:tcPr>
          <w:p w14:paraId="7DA24320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</w:tc>
        <w:tc>
          <w:tcPr>
            <w:tcW w:w="636" w:type="dxa"/>
          </w:tcPr>
          <w:p w14:paraId="54F61890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</w:p>
        </w:tc>
        <w:tc>
          <w:tcPr>
            <w:tcW w:w="797" w:type="dxa"/>
          </w:tcPr>
          <w:p w14:paraId="0019228F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</w:p>
        </w:tc>
        <w:tc>
          <w:tcPr>
            <w:tcW w:w="648" w:type="dxa"/>
          </w:tcPr>
          <w:p w14:paraId="5F4F7E0C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523" w:type="dxa"/>
          </w:tcPr>
          <w:p w14:paraId="07A371C0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</w:tr>
      <w:tr w:rsidR="00764372" w:rsidRPr="00A6075D" w14:paraId="48615851" w14:textId="77777777" w:rsidTr="006348B2">
        <w:tc>
          <w:tcPr>
            <w:tcW w:w="1798" w:type="dxa"/>
            <w:vMerge/>
          </w:tcPr>
          <w:p w14:paraId="1778EC4B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3EC80E9E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99" w:type="dxa"/>
            <w:vMerge/>
          </w:tcPr>
          <w:p w14:paraId="108B5F64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10" w:type="dxa"/>
          </w:tcPr>
          <w:p w14:paraId="150DA7B4" w14:textId="4FF78DBA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ight now I see myself as being pretty successful in my work as an entrepreneur.</w:t>
            </w:r>
          </w:p>
        </w:tc>
        <w:tc>
          <w:tcPr>
            <w:tcW w:w="636" w:type="dxa"/>
          </w:tcPr>
          <w:p w14:paraId="19E425A1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636" w:type="dxa"/>
          </w:tcPr>
          <w:p w14:paraId="60846302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797" w:type="dxa"/>
          </w:tcPr>
          <w:p w14:paraId="51D7358B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.82</w:t>
            </w:r>
          </w:p>
        </w:tc>
        <w:tc>
          <w:tcPr>
            <w:tcW w:w="648" w:type="dxa"/>
          </w:tcPr>
          <w:p w14:paraId="482DEBF7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523" w:type="dxa"/>
          </w:tcPr>
          <w:p w14:paraId="24C22DBC" w14:textId="5EC8E41A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C3A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64372" w:rsidRPr="00A6075D" w14:paraId="7AAF4F85" w14:textId="77777777" w:rsidTr="006348B2">
        <w:tc>
          <w:tcPr>
            <w:tcW w:w="1798" w:type="dxa"/>
            <w:vMerge/>
          </w:tcPr>
          <w:p w14:paraId="5985FF27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516C6EBD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99" w:type="dxa"/>
            <w:vMerge/>
          </w:tcPr>
          <w:p w14:paraId="5679B258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10" w:type="dxa"/>
          </w:tcPr>
          <w:p w14:paraId="049A724F" w14:textId="4205ACA3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 can think of many ways to reach my current work goals as an entrepreneur.</w:t>
            </w:r>
          </w:p>
        </w:tc>
        <w:tc>
          <w:tcPr>
            <w:tcW w:w="636" w:type="dxa"/>
          </w:tcPr>
          <w:p w14:paraId="31CEF3EC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</w:p>
        </w:tc>
        <w:tc>
          <w:tcPr>
            <w:tcW w:w="636" w:type="dxa"/>
          </w:tcPr>
          <w:p w14:paraId="6B70749B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</w:p>
        </w:tc>
        <w:tc>
          <w:tcPr>
            <w:tcW w:w="797" w:type="dxa"/>
          </w:tcPr>
          <w:p w14:paraId="54365046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.78</w:t>
            </w:r>
          </w:p>
        </w:tc>
        <w:tc>
          <w:tcPr>
            <w:tcW w:w="648" w:type="dxa"/>
          </w:tcPr>
          <w:p w14:paraId="42B271E9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523" w:type="dxa"/>
          </w:tcPr>
          <w:p w14:paraId="52C8C160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</w:p>
        </w:tc>
      </w:tr>
      <w:tr w:rsidR="00764372" w:rsidRPr="00A6075D" w14:paraId="5C3891A3" w14:textId="77777777" w:rsidTr="006348B2">
        <w:tc>
          <w:tcPr>
            <w:tcW w:w="1798" w:type="dxa"/>
            <w:vMerge/>
          </w:tcPr>
          <w:p w14:paraId="328AA4BE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241D6CDA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99" w:type="dxa"/>
            <w:vMerge/>
          </w:tcPr>
          <w:p w14:paraId="5C24A6EC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10" w:type="dxa"/>
          </w:tcPr>
          <w:p w14:paraId="0BDED795" w14:textId="5C348F01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 this time, I am meeting the work goals that I have set for myself as an entrepreneur.</w:t>
            </w:r>
          </w:p>
        </w:tc>
        <w:tc>
          <w:tcPr>
            <w:tcW w:w="636" w:type="dxa"/>
          </w:tcPr>
          <w:p w14:paraId="393B7CA1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636" w:type="dxa"/>
          </w:tcPr>
          <w:p w14:paraId="3A28F4B8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797" w:type="dxa"/>
          </w:tcPr>
          <w:p w14:paraId="50411494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.52</w:t>
            </w:r>
          </w:p>
        </w:tc>
        <w:tc>
          <w:tcPr>
            <w:tcW w:w="648" w:type="dxa"/>
          </w:tcPr>
          <w:p w14:paraId="6BBF5485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.35</w:t>
            </w:r>
          </w:p>
        </w:tc>
        <w:tc>
          <w:tcPr>
            <w:tcW w:w="523" w:type="dxa"/>
          </w:tcPr>
          <w:p w14:paraId="261A5B98" w14:textId="47C68476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EC3A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348B2" w:rsidRPr="00A6075D" w14:paraId="0CB91192" w14:textId="77777777" w:rsidTr="006348B2">
        <w:tc>
          <w:tcPr>
            <w:tcW w:w="1798" w:type="dxa"/>
            <w:vMerge/>
          </w:tcPr>
          <w:p w14:paraId="50299133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65B4387A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99" w:type="dxa"/>
          </w:tcPr>
          <w:p w14:paraId="4DE79030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10" w:type="dxa"/>
          </w:tcPr>
          <w:p w14:paraId="4793628B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36" w:type="dxa"/>
          </w:tcPr>
          <w:p w14:paraId="7C3857EB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</w:tcPr>
          <w:p w14:paraId="1891C204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</w:tcPr>
          <w:p w14:paraId="2ACCDFCF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10B2BF33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14:paraId="345DC771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4372" w:rsidRPr="00A6075D" w14:paraId="717FC77F" w14:textId="77777777" w:rsidTr="006348B2">
        <w:tc>
          <w:tcPr>
            <w:tcW w:w="1798" w:type="dxa"/>
            <w:vMerge/>
          </w:tcPr>
          <w:p w14:paraId="0137F5A2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63BB2CFC" w14:textId="0BFF8A93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Resilience</w:t>
            </w:r>
          </w:p>
        </w:tc>
        <w:tc>
          <w:tcPr>
            <w:tcW w:w="1999" w:type="dxa"/>
            <w:vMerge w:val="restart"/>
          </w:tcPr>
          <w:p w14:paraId="43DAFA4D" w14:textId="2EA4095E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χ2</w:t>
            </w:r>
            <w:r w:rsidR="006348B2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(6)</w:t>
            </w:r>
            <w:r w:rsidRPr="00A6075D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 xml:space="preserve"> = 14.91</w:t>
            </w:r>
            <w:r w:rsidR="00A007F8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*</w:t>
            </w:r>
          </w:p>
          <w:p w14:paraId="42C1452C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CFI = .96</w:t>
            </w:r>
          </w:p>
          <w:p w14:paraId="0B8783BA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TLI = .90</w:t>
            </w:r>
          </w:p>
          <w:p w14:paraId="68D528C5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RMSEA = .08</w:t>
            </w:r>
          </w:p>
          <w:p w14:paraId="548A023B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SRMR = .05</w:t>
            </w:r>
          </w:p>
          <w:p w14:paraId="68108873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10" w:type="dxa"/>
          </w:tcPr>
          <w:p w14:paraId="5AD6EC0A" w14:textId="43064825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hen I have a setback in my work as an entrepreneur, I have trouble recovering from it and moving on. (R)</w:t>
            </w:r>
          </w:p>
        </w:tc>
        <w:tc>
          <w:tcPr>
            <w:tcW w:w="636" w:type="dxa"/>
          </w:tcPr>
          <w:p w14:paraId="17C3B369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636" w:type="dxa"/>
          </w:tcPr>
          <w:p w14:paraId="49C69138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797" w:type="dxa"/>
          </w:tcPr>
          <w:p w14:paraId="61BDF585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.61</w:t>
            </w:r>
          </w:p>
        </w:tc>
        <w:tc>
          <w:tcPr>
            <w:tcW w:w="648" w:type="dxa"/>
          </w:tcPr>
          <w:p w14:paraId="4F80E9E6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.42</w:t>
            </w:r>
          </w:p>
        </w:tc>
        <w:tc>
          <w:tcPr>
            <w:tcW w:w="523" w:type="dxa"/>
          </w:tcPr>
          <w:p w14:paraId="1F99FCB1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</w:tr>
      <w:tr w:rsidR="00764372" w:rsidRPr="00A6075D" w14:paraId="796C510B" w14:textId="77777777" w:rsidTr="006348B2">
        <w:tc>
          <w:tcPr>
            <w:tcW w:w="1798" w:type="dxa"/>
            <w:vMerge/>
          </w:tcPr>
          <w:p w14:paraId="4E1551FD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5243D0DE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99" w:type="dxa"/>
            <w:vMerge/>
          </w:tcPr>
          <w:p w14:paraId="4DE92431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10" w:type="dxa"/>
          </w:tcPr>
          <w:p w14:paraId="22F744AF" w14:textId="2817069B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 usually manage difficulties one way or another in my work as an entrepreneur.</w:t>
            </w:r>
          </w:p>
        </w:tc>
        <w:tc>
          <w:tcPr>
            <w:tcW w:w="636" w:type="dxa"/>
          </w:tcPr>
          <w:p w14:paraId="3EA2854A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636" w:type="dxa"/>
          </w:tcPr>
          <w:p w14:paraId="7BE03AAD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</w:p>
        </w:tc>
        <w:tc>
          <w:tcPr>
            <w:tcW w:w="797" w:type="dxa"/>
          </w:tcPr>
          <w:p w14:paraId="6437F409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1.13</w:t>
            </w:r>
          </w:p>
        </w:tc>
        <w:tc>
          <w:tcPr>
            <w:tcW w:w="648" w:type="dxa"/>
          </w:tcPr>
          <w:p w14:paraId="5199DA68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523" w:type="dxa"/>
          </w:tcPr>
          <w:p w14:paraId="165C9928" w14:textId="66841D9C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C3A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4372" w:rsidRPr="00A6075D" w14:paraId="10D037B0" w14:textId="77777777" w:rsidTr="006348B2">
        <w:tc>
          <w:tcPr>
            <w:tcW w:w="1798" w:type="dxa"/>
            <w:vMerge/>
          </w:tcPr>
          <w:p w14:paraId="4B6E1812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2C5C14FD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99" w:type="dxa"/>
            <w:vMerge/>
          </w:tcPr>
          <w:p w14:paraId="170985C6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10" w:type="dxa"/>
          </w:tcPr>
          <w:p w14:paraId="599E34CB" w14:textId="40E4B450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 can be "on my own" so to speak in my work as an entrepreneur, if I have to.</w:t>
            </w:r>
          </w:p>
        </w:tc>
        <w:tc>
          <w:tcPr>
            <w:tcW w:w="636" w:type="dxa"/>
          </w:tcPr>
          <w:p w14:paraId="75A22F51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</w:tc>
        <w:tc>
          <w:tcPr>
            <w:tcW w:w="636" w:type="dxa"/>
          </w:tcPr>
          <w:p w14:paraId="69FE2C23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  <w:tc>
          <w:tcPr>
            <w:tcW w:w="797" w:type="dxa"/>
          </w:tcPr>
          <w:p w14:paraId="56F02257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1.39</w:t>
            </w:r>
          </w:p>
        </w:tc>
        <w:tc>
          <w:tcPr>
            <w:tcW w:w="648" w:type="dxa"/>
          </w:tcPr>
          <w:p w14:paraId="55624576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523" w:type="dxa"/>
          </w:tcPr>
          <w:p w14:paraId="360FA240" w14:textId="06030EBF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C3AC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764372" w:rsidRPr="00A6075D" w14:paraId="570DDFC1" w14:textId="77777777" w:rsidTr="006348B2">
        <w:tc>
          <w:tcPr>
            <w:tcW w:w="1798" w:type="dxa"/>
            <w:vMerge/>
          </w:tcPr>
          <w:p w14:paraId="1EF50486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3C777225" w14:textId="77777777" w:rsidR="00764372" w:rsidRPr="00A6075D" w:rsidRDefault="00764372" w:rsidP="0076437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99" w:type="dxa"/>
            <w:vMerge/>
          </w:tcPr>
          <w:p w14:paraId="1B931F79" w14:textId="77777777" w:rsidR="00764372" w:rsidRPr="00A6075D" w:rsidRDefault="00764372" w:rsidP="0076437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410" w:type="dxa"/>
          </w:tcPr>
          <w:p w14:paraId="38BB5B40" w14:textId="38C2605F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bCs/>
                <w:sz w:val="24"/>
                <w:szCs w:val="24"/>
              </w:rPr>
              <w:t>I usually take stressful things in stride in my work as an entrepreneur.</w:t>
            </w:r>
          </w:p>
        </w:tc>
        <w:tc>
          <w:tcPr>
            <w:tcW w:w="636" w:type="dxa"/>
          </w:tcPr>
          <w:p w14:paraId="0682AC89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636" w:type="dxa"/>
          </w:tcPr>
          <w:p w14:paraId="5E21A57C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797" w:type="dxa"/>
          </w:tcPr>
          <w:p w14:paraId="4BD67C35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.67</w:t>
            </w:r>
          </w:p>
        </w:tc>
        <w:tc>
          <w:tcPr>
            <w:tcW w:w="648" w:type="dxa"/>
          </w:tcPr>
          <w:p w14:paraId="7E67E83F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523" w:type="dxa"/>
          </w:tcPr>
          <w:p w14:paraId="7345C7C6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</w:tr>
      <w:tr w:rsidR="00764372" w:rsidRPr="00A6075D" w14:paraId="3A6A4057" w14:textId="77777777" w:rsidTr="006348B2">
        <w:tc>
          <w:tcPr>
            <w:tcW w:w="1798" w:type="dxa"/>
            <w:vMerge/>
          </w:tcPr>
          <w:p w14:paraId="4A4DCD73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6091C787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99" w:type="dxa"/>
            <w:vMerge/>
          </w:tcPr>
          <w:p w14:paraId="720F810F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10" w:type="dxa"/>
          </w:tcPr>
          <w:p w14:paraId="25CF828E" w14:textId="282349DB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 can get through difficult times in my work as an entrepreneur because I've experienced difficulty before.</w:t>
            </w:r>
          </w:p>
        </w:tc>
        <w:tc>
          <w:tcPr>
            <w:tcW w:w="636" w:type="dxa"/>
          </w:tcPr>
          <w:p w14:paraId="1BE2040B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  <w:tc>
          <w:tcPr>
            <w:tcW w:w="636" w:type="dxa"/>
          </w:tcPr>
          <w:p w14:paraId="48C1DD48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  <w:tc>
          <w:tcPr>
            <w:tcW w:w="797" w:type="dxa"/>
          </w:tcPr>
          <w:p w14:paraId="5052F157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.56</w:t>
            </w:r>
          </w:p>
        </w:tc>
        <w:tc>
          <w:tcPr>
            <w:tcW w:w="648" w:type="dxa"/>
          </w:tcPr>
          <w:p w14:paraId="19017CCF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523" w:type="dxa"/>
          </w:tcPr>
          <w:p w14:paraId="691DE1BF" w14:textId="38F85F4C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C3A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4372" w:rsidRPr="00A6075D" w14:paraId="6676F059" w14:textId="77777777" w:rsidTr="006348B2">
        <w:tc>
          <w:tcPr>
            <w:tcW w:w="1798" w:type="dxa"/>
            <w:vMerge/>
          </w:tcPr>
          <w:p w14:paraId="19332F49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4D73B147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99" w:type="dxa"/>
            <w:vMerge/>
          </w:tcPr>
          <w:p w14:paraId="6E9630E6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10" w:type="dxa"/>
          </w:tcPr>
          <w:p w14:paraId="5BA9C9A7" w14:textId="46B1ED21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 feel I can handle many things at a time in my work as an entrepreneur.</w:t>
            </w:r>
          </w:p>
        </w:tc>
        <w:tc>
          <w:tcPr>
            <w:tcW w:w="636" w:type="dxa"/>
          </w:tcPr>
          <w:p w14:paraId="34DC0912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</w:tc>
        <w:tc>
          <w:tcPr>
            <w:tcW w:w="636" w:type="dxa"/>
          </w:tcPr>
          <w:p w14:paraId="7854C8C2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797" w:type="dxa"/>
          </w:tcPr>
          <w:p w14:paraId="67A6B6C8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.88</w:t>
            </w:r>
          </w:p>
        </w:tc>
        <w:tc>
          <w:tcPr>
            <w:tcW w:w="648" w:type="dxa"/>
          </w:tcPr>
          <w:p w14:paraId="01BEFDB0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523" w:type="dxa"/>
          </w:tcPr>
          <w:p w14:paraId="1716F30D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</w:p>
        </w:tc>
      </w:tr>
      <w:tr w:rsidR="00F5751E" w:rsidRPr="00A6075D" w14:paraId="3051B6B6" w14:textId="77777777" w:rsidTr="006348B2">
        <w:tc>
          <w:tcPr>
            <w:tcW w:w="1798" w:type="dxa"/>
            <w:vMerge/>
          </w:tcPr>
          <w:p w14:paraId="39C8B556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63E166B4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dxa"/>
          </w:tcPr>
          <w:p w14:paraId="592DE5A6" w14:textId="77777777" w:rsidR="00F5751E" w:rsidRPr="00A6075D" w:rsidRDefault="00F5751E" w:rsidP="00764372">
            <w:pPr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</w:p>
        </w:tc>
        <w:tc>
          <w:tcPr>
            <w:tcW w:w="4410" w:type="dxa"/>
          </w:tcPr>
          <w:p w14:paraId="50CFFE79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36" w:type="dxa"/>
          </w:tcPr>
          <w:p w14:paraId="56625ABF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</w:tcPr>
          <w:p w14:paraId="164035B8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</w:tcPr>
          <w:p w14:paraId="38598FA3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5EE8381B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14:paraId="0DBD4020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4372" w:rsidRPr="00A6075D" w14:paraId="29B30F0A" w14:textId="77777777" w:rsidTr="006348B2">
        <w:tc>
          <w:tcPr>
            <w:tcW w:w="1798" w:type="dxa"/>
            <w:vMerge/>
          </w:tcPr>
          <w:p w14:paraId="7BEF60C4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38B2CF88" w14:textId="6573F30E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Optimism</w:t>
            </w:r>
          </w:p>
        </w:tc>
        <w:tc>
          <w:tcPr>
            <w:tcW w:w="1999" w:type="dxa"/>
            <w:vMerge w:val="restart"/>
          </w:tcPr>
          <w:p w14:paraId="4D846427" w14:textId="660819A3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χ2</w:t>
            </w:r>
            <w:r w:rsidR="006348B2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(5)</w:t>
            </w:r>
            <w:r w:rsidRPr="00A6075D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 xml:space="preserve"> = </w:t>
            </w:r>
            <w:r w:rsidR="006348B2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1</w:t>
            </w:r>
            <w:r w:rsidRPr="00A6075D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1.</w:t>
            </w:r>
            <w:r w:rsidR="006348B2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80</w:t>
            </w:r>
            <w:r w:rsidR="00A007F8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*</w:t>
            </w:r>
          </w:p>
          <w:p w14:paraId="6B031A63" w14:textId="2478C11B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CFI = .9</w:t>
            </w:r>
            <w:r w:rsidR="006348B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71182938" w14:textId="35FBC0DF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TLI = .</w:t>
            </w:r>
            <w:r w:rsidR="006348B2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  <w:p w14:paraId="46F240DB" w14:textId="36ADB971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RMSEA = .0</w:t>
            </w:r>
            <w:r w:rsidR="006348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56AEE09B" w14:textId="580DD5E9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SRMR = .0</w:t>
            </w:r>
            <w:r w:rsidR="006348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0D22E727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10" w:type="dxa"/>
          </w:tcPr>
          <w:p w14:paraId="296048A0" w14:textId="42ED87A8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hen things are uncertain for me in my work as an entrepreneur, I usually expect the best.</w:t>
            </w:r>
          </w:p>
        </w:tc>
        <w:tc>
          <w:tcPr>
            <w:tcW w:w="636" w:type="dxa"/>
          </w:tcPr>
          <w:p w14:paraId="2E614E1B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636" w:type="dxa"/>
          </w:tcPr>
          <w:p w14:paraId="65FE2372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797" w:type="dxa"/>
          </w:tcPr>
          <w:p w14:paraId="61A2AABF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.69</w:t>
            </w:r>
          </w:p>
        </w:tc>
        <w:tc>
          <w:tcPr>
            <w:tcW w:w="648" w:type="dxa"/>
          </w:tcPr>
          <w:p w14:paraId="387D5587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523" w:type="dxa"/>
          </w:tcPr>
          <w:p w14:paraId="3B46E459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</w:tr>
      <w:tr w:rsidR="00764372" w:rsidRPr="00A6075D" w14:paraId="0CD3CF2F" w14:textId="77777777" w:rsidTr="006348B2">
        <w:tc>
          <w:tcPr>
            <w:tcW w:w="1798" w:type="dxa"/>
            <w:vMerge/>
          </w:tcPr>
          <w:p w14:paraId="5554AAE7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5C5061FF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99" w:type="dxa"/>
            <w:vMerge/>
          </w:tcPr>
          <w:p w14:paraId="22D1E2F2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10" w:type="dxa"/>
          </w:tcPr>
          <w:p w14:paraId="2C2D4992" w14:textId="3F572652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f something can go wrong for me as an entrepreneur it will. (R)</w:t>
            </w:r>
          </w:p>
        </w:tc>
        <w:tc>
          <w:tcPr>
            <w:tcW w:w="636" w:type="dxa"/>
          </w:tcPr>
          <w:p w14:paraId="72FB072C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636" w:type="dxa"/>
          </w:tcPr>
          <w:p w14:paraId="234F06F1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797" w:type="dxa"/>
          </w:tcPr>
          <w:p w14:paraId="29CA0B04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.52</w:t>
            </w:r>
          </w:p>
        </w:tc>
        <w:tc>
          <w:tcPr>
            <w:tcW w:w="648" w:type="dxa"/>
          </w:tcPr>
          <w:p w14:paraId="47156C86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523" w:type="dxa"/>
          </w:tcPr>
          <w:p w14:paraId="1BF122E1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</w:tr>
      <w:tr w:rsidR="00764372" w:rsidRPr="00A6075D" w14:paraId="6B07A136" w14:textId="77777777" w:rsidTr="006348B2">
        <w:tc>
          <w:tcPr>
            <w:tcW w:w="1798" w:type="dxa"/>
            <w:vMerge/>
          </w:tcPr>
          <w:p w14:paraId="34BFEF74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478ABC07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99" w:type="dxa"/>
            <w:vMerge/>
          </w:tcPr>
          <w:p w14:paraId="2E332174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10" w:type="dxa"/>
          </w:tcPr>
          <w:p w14:paraId="42520384" w14:textId="1C12F23B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 always look on the bright side of things regarding my work as an entrepreneur.</w:t>
            </w:r>
          </w:p>
        </w:tc>
        <w:tc>
          <w:tcPr>
            <w:tcW w:w="636" w:type="dxa"/>
          </w:tcPr>
          <w:p w14:paraId="61C0AF7A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636" w:type="dxa"/>
          </w:tcPr>
          <w:p w14:paraId="3818CF29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</w:tc>
        <w:tc>
          <w:tcPr>
            <w:tcW w:w="797" w:type="dxa"/>
          </w:tcPr>
          <w:p w14:paraId="2AD02AB1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.54</w:t>
            </w:r>
          </w:p>
        </w:tc>
        <w:tc>
          <w:tcPr>
            <w:tcW w:w="648" w:type="dxa"/>
          </w:tcPr>
          <w:p w14:paraId="0F029721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523" w:type="dxa"/>
          </w:tcPr>
          <w:p w14:paraId="716C83C2" w14:textId="44179813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="00EC3AC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64372" w:rsidRPr="00A6075D" w14:paraId="191F160B" w14:textId="77777777" w:rsidTr="006348B2">
        <w:tc>
          <w:tcPr>
            <w:tcW w:w="1798" w:type="dxa"/>
            <w:vMerge/>
          </w:tcPr>
          <w:p w14:paraId="1EC078A6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5DF13528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99" w:type="dxa"/>
            <w:vMerge/>
          </w:tcPr>
          <w:p w14:paraId="11C31CCA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10" w:type="dxa"/>
          </w:tcPr>
          <w:p w14:paraId="58E13EA9" w14:textId="3B731006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’m optimistic about what will happen to me in the future as it pertains to my work as an entrepreneur.</w:t>
            </w:r>
          </w:p>
        </w:tc>
        <w:tc>
          <w:tcPr>
            <w:tcW w:w="636" w:type="dxa"/>
          </w:tcPr>
          <w:p w14:paraId="31BE499B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  <w:tc>
          <w:tcPr>
            <w:tcW w:w="636" w:type="dxa"/>
          </w:tcPr>
          <w:p w14:paraId="6C1A85F7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</w:p>
        </w:tc>
        <w:tc>
          <w:tcPr>
            <w:tcW w:w="797" w:type="dxa"/>
          </w:tcPr>
          <w:p w14:paraId="50923995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1.12</w:t>
            </w:r>
          </w:p>
        </w:tc>
        <w:tc>
          <w:tcPr>
            <w:tcW w:w="648" w:type="dxa"/>
          </w:tcPr>
          <w:p w14:paraId="14B7F5DA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523" w:type="dxa"/>
          </w:tcPr>
          <w:p w14:paraId="705F752C" w14:textId="2F22B29C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="00EC3A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64372" w:rsidRPr="00A6075D" w14:paraId="2942217C" w14:textId="77777777" w:rsidTr="006348B2">
        <w:tc>
          <w:tcPr>
            <w:tcW w:w="1798" w:type="dxa"/>
            <w:vMerge/>
          </w:tcPr>
          <w:p w14:paraId="589D5D9D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22165A30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99" w:type="dxa"/>
            <w:vMerge/>
          </w:tcPr>
          <w:p w14:paraId="3B3AABD2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10" w:type="dxa"/>
          </w:tcPr>
          <w:p w14:paraId="281D4407" w14:textId="068F05B4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 my work as an entrepreneur, things never work out the way I want them to. (R)</w:t>
            </w:r>
          </w:p>
        </w:tc>
        <w:tc>
          <w:tcPr>
            <w:tcW w:w="636" w:type="dxa"/>
          </w:tcPr>
          <w:p w14:paraId="6A1F63BD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636" w:type="dxa"/>
          </w:tcPr>
          <w:p w14:paraId="51423A5A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797" w:type="dxa"/>
          </w:tcPr>
          <w:p w14:paraId="74C56FB9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1.11</w:t>
            </w:r>
          </w:p>
        </w:tc>
        <w:tc>
          <w:tcPr>
            <w:tcW w:w="648" w:type="dxa"/>
          </w:tcPr>
          <w:p w14:paraId="555C1506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  <w:tc>
          <w:tcPr>
            <w:tcW w:w="523" w:type="dxa"/>
          </w:tcPr>
          <w:p w14:paraId="489F7B18" w14:textId="1B89F668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C3AC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64372" w:rsidRPr="00A6075D" w14:paraId="0BB382D8" w14:textId="77777777" w:rsidTr="006348B2">
        <w:tc>
          <w:tcPr>
            <w:tcW w:w="1798" w:type="dxa"/>
            <w:vMerge/>
          </w:tcPr>
          <w:p w14:paraId="690B5CC0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54A142BB" w14:textId="77777777" w:rsidR="00764372" w:rsidRPr="00A6075D" w:rsidRDefault="00764372" w:rsidP="0076437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99" w:type="dxa"/>
            <w:vMerge/>
          </w:tcPr>
          <w:p w14:paraId="73875D97" w14:textId="77777777" w:rsidR="00764372" w:rsidRPr="00A6075D" w:rsidRDefault="00764372" w:rsidP="0076437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410" w:type="dxa"/>
          </w:tcPr>
          <w:p w14:paraId="73F20F42" w14:textId="547D3AEC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bCs/>
                <w:sz w:val="24"/>
                <w:szCs w:val="24"/>
              </w:rPr>
              <w:t>I approach my activity as an entrepreneur as if every cloud has a silver lining.</w:t>
            </w:r>
          </w:p>
        </w:tc>
        <w:tc>
          <w:tcPr>
            <w:tcW w:w="636" w:type="dxa"/>
          </w:tcPr>
          <w:p w14:paraId="7608A75A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4.97</w:t>
            </w:r>
          </w:p>
        </w:tc>
        <w:tc>
          <w:tcPr>
            <w:tcW w:w="636" w:type="dxa"/>
          </w:tcPr>
          <w:p w14:paraId="450928F2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797" w:type="dxa"/>
          </w:tcPr>
          <w:p w14:paraId="0B74B27F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.64</w:t>
            </w:r>
          </w:p>
        </w:tc>
        <w:tc>
          <w:tcPr>
            <w:tcW w:w="648" w:type="dxa"/>
          </w:tcPr>
          <w:p w14:paraId="16F058CD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</w:p>
        </w:tc>
        <w:tc>
          <w:tcPr>
            <w:tcW w:w="523" w:type="dxa"/>
          </w:tcPr>
          <w:p w14:paraId="1D8B7FD3" w14:textId="0774B3D3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="00EC3AC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5751E" w:rsidRPr="00A6075D" w14:paraId="15A8B058" w14:textId="77777777" w:rsidTr="006348B2">
        <w:tc>
          <w:tcPr>
            <w:tcW w:w="1798" w:type="dxa"/>
          </w:tcPr>
          <w:p w14:paraId="304F51C7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6E011755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dxa"/>
          </w:tcPr>
          <w:p w14:paraId="3AE90221" w14:textId="77777777" w:rsidR="00F5751E" w:rsidRPr="00A6075D" w:rsidRDefault="00F5751E" w:rsidP="00764372">
            <w:pPr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</w:p>
        </w:tc>
        <w:tc>
          <w:tcPr>
            <w:tcW w:w="4410" w:type="dxa"/>
          </w:tcPr>
          <w:p w14:paraId="18037559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36" w:type="dxa"/>
          </w:tcPr>
          <w:p w14:paraId="57B98423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</w:tcPr>
          <w:p w14:paraId="030F2463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</w:tcPr>
          <w:p w14:paraId="76F38C21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7853C799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14:paraId="411D21DB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48B2" w:rsidRPr="00A6075D" w14:paraId="06DCA4AF" w14:textId="77777777" w:rsidTr="006348B2">
        <w:tc>
          <w:tcPr>
            <w:tcW w:w="1798" w:type="dxa"/>
            <w:vMerge w:val="restart"/>
          </w:tcPr>
          <w:p w14:paraId="00AF4CFF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Work engagement</w:t>
            </w:r>
          </w:p>
        </w:tc>
        <w:tc>
          <w:tcPr>
            <w:tcW w:w="1513" w:type="dxa"/>
          </w:tcPr>
          <w:p w14:paraId="4B850F4C" w14:textId="2C404F22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Vigor</w:t>
            </w:r>
          </w:p>
        </w:tc>
        <w:tc>
          <w:tcPr>
            <w:tcW w:w="1999" w:type="dxa"/>
            <w:vMerge w:val="restart"/>
          </w:tcPr>
          <w:p w14:paraId="0DEB8C5A" w14:textId="5FCC6EC9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χ2</w:t>
            </w:r>
            <w:r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(22)</w:t>
            </w:r>
            <w:r w:rsidRPr="00A6075D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50.51</w:t>
            </w:r>
            <w:r w:rsidR="00A007F8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*</w:t>
            </w:r>
          </w:p>
          <w:p w14:paraId="20741DB5" w14:textId="2300F63B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 xml:space="preserve">CFI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</w:p>
          <w:p w14:paraId="21A46765" w14:textId="10AB68C1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 xml:space="preserve">TLI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  <w:p w14:paraId="3B1F61D6" w14:textId="2E162BBE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RMSEA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.08</w:t>
            </w:r>
          </w:p>
          <w:p w14:paraId="3DF927E8" w14:textId="783E7F49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 xml:space="preserve">SRMR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  <w:p w14:paraId="474AE50B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10" w:type="dxa"/>
          </w:tcPr>
          <w:p w14:paraId="602992C6" w14:textId="35E3C7D5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 my work, I feel bursting with energy.</w:t>
            </w:r>
          </w:p>
        </w:tc>
        <w:tc>
          <w:tcPr>
            <w:tcW w:w="636" w:type="dxa"/>
          </w:tcPr>
          <w:p w14:paraId="4661CEDE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636" w:type="dxa"/>
          </w:tcPr>
          <w:p w14:paraId="3149E43B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797" w:type="dxa"/>
          </w:tcPr>
          <w:p w14:paraId="7AC56D24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.69</w:t>
            </w:r>
          </w:p>
        </w:tc>
        <w:tc>
          <w:tcPr>
            <w:tcW w:w="648" w:type="dxa"/>
          </w:tcPr>
          <w:p w14:paraId="02F909C0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.19</w:t>
            </w:r>
          </w:p>
        </w:tc>
        <w:tc>
          <w:tcPr>
            <w:tcW w:w="523" w:type="dxa"/>
          </w:tcPr>
          <w:p w14:paraId="26F7AE0B" w14:textId="06E0F318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6348B2" w:rsidRPr="00A6075D" w14:paraId="0E7B9928" w14:textId="77777777" w:rsidTr="006348B2">
        <w:tc>
          <w:tcPr>
            <w:tcW w:w="1798" w:type="dxa"/>
            <w:vMerge/>
          </w:tcPr>
          <w:p w14:paraId="59A67908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4294B3D3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99" w:type="dxa"/>
            <w:vMerge/>
          </w:tcPr>
          <w:p w14:paraId="362133CE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10" w:type="dxa"/>
          </w:tcPr>
          <w:p w14:paraId="627E0F3B" w14:textId="0F8A665A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 my job, I feel strong and vigorous.</w:t>
            </w:r>
          </w:p>
        </w:tc>
        <w:tc>
          <w:tcPr>
            <w:tcW w:w="636" w:type="dxa"/>
          </w:tcPr>
          <w:p w14:paraId="6A15E0D4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5.48</w:t>
            </w:r>
          </w:p>
        </w:tc>
        <w:tc>
          <w:tcPr>
            <w:tcW w:w="636" w:type="dxa"/>
          </w:tcPr>
          <w:p w14:paraId="645F030C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797" w:type="dxa"/>
          </w:tcPr>
          <w:p w14:paraId="2C04E1FD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.78</w:t>
            </w:r>
          </w:p>
        </w:tc>
        <w:tc>
          <w:tcPr>
            <w:tcW w:w="648" w:type="dxa"/>
          </w:tcPr>
          <w:p w14:paraId="525E7FB3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.26</w:t>
            </w:r>
          </w:p>
        </w:tc>
        <w:tc>
          <w:tcPr>
            <w:tcW w:w="523" w:type="dxa"/>
          </w:tcPr>
          <w:p w14:paraId="0E55D93C" w14:textId="6FC01686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6348B2" w:rsidRPr="00A6075D" w14:paraId="2CFB69C8" w14:textId="77777777" w:rsidTr="006348B2">
        <w:tc>
          <w:tcPr>
            <w:tcW w:w="1798" w:type="dxa"/>
            <w:vMerge/>
          </w:tcPr>
          <w:p w14:paraId="36AF5C83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2D8952C5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99" w:type="dxa"/>
            <w:vMerge/>
          </w:tcPr>
          <w:p w14:paraId="0319EF2D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10" w:type="dxa"/>
          </w:tcPr>
          <w:p w14:paraId="007CE449" w14:textId="50C8FA00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hen I get up in the morning, I feel like going to work.</w:t>
            </w:r>
          </w:p>
        </w:tc>
        <w:tc>
          <w:tcPr>
            <w:tcW w:w="636" w:type="dxa"/>
          </w:tcPr>
          <w:p w14:paraId="4A9093B2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</w:p>
        </w:tc>
        <w:tc>
          <w:tcPr>
            <w:tcW w:w="636" w:type="dxa"/>
          </w:tcPr>
          <w:p w14:paraId="277EF838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797" w:type="dxa"/>
          </w:tcPr>
          <w:p w14:paraId="4D054D0B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1.54</w:t>
            </w:r>
          </w:p>
        </w:tc>
        <w:tc>
          <w:tcPr>
            <w:tcW w:w="648" w:type="dxa"/>
          </w:tcPr>
          <w:p w14:paraId="5F696A86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523" w:type="dxa"/>
          </w:tcPr>
          <w:p w14:paraId="6A28741D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</w:tr>
      <w:tr w:rsidR="006348B2" w:rsidRPr="00A6075D" w14:paraId="66E77FA8" w14:textId="77777777" w:rsidTr="006348B2">
        <w:tc>
          <w:tcPr>
            <w:tcW w:w="1798" w:type="dxa"/>
            <w:vMerge/>
          </w:tcPr>
          <w:p w14:paraId="4415F10D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112A8CA9" w14:textId="3A28862C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Dedication</w:t>
            </w:r>
          </w:p>
        </w:tc>
        <w:tc>
          <w:tcPr>
            <w:tcW w:w="1999" w:type="dxa"/>
            <w:vMerge/>
          </w:tcPr>
          <w:p w14:paraId="394B0A68" w14:textId="77777777" w:rsidR="006348B2" w:rsidRPr="00A6075D" w:rsidRDefault="006348B2" w:rsidP="006B51D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10" w:type="dxa"/>
          </w:tcPr>
          <w:p w14:paraId="18CD5FEF" w14:textId="2EC4C23D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 am enthusiastic about my job.</w:t>
            </w:r>
          </w:p>
        </w:tc>
        <w:tc>
          <w:tcPr>
            <w:tcW w:w="636" w:type="dxa"/>
          </w:tcPr>
          <w:p w14:paraId="74A9E4CD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</w:p>
        </w:tc>
        <w:tc>
          <w:tcPr>
            <w:tcW w:w="636" w:type="dxa"/>
          </w:tcPr>
          <w:p w14:paraId="34BB7466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797" w:type="dxa"/>
          </w:tcPr>
          <w:p w14:paraId="166D4480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1.22</w:t>
            </w:r>
          </w:p>
        </w:tc>
        <w:tc>
          <w:tcPr>
            <w:tcW w:w="648" w:type="dxa"/>
          </w:tcPr>
          <w:p w14:paraId="78E99500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523" w:type="dxa"/>
          </w:tcPr>
          <w:p w14:paraId="34060B2D" w14:textId="555D0F51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348B2" w:rsidRPr="00A6075D" w14:paraId="65AA9177" w14:textId="77777777" w:rsidTr="006348B2">
        <w:tc>
          <w:tcPr>
            <w:tcW w:w="1798" w:type="dxa"/>
            <w:vMerge/>
          </w:tcPr>
          <w:p w14:paraId="5A1946B7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73224824" w14:textId="77777777" w:rsidR="006348B2" w:rsidRPr="00A6075D" w:rsidRDefault="006348B2" w:rsidP="0076437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99" w:type="dxa"/>
            <w:vMerge/>
          </w:tcPr>
          <w:p w14:paraId="03292A7E" w14:textId="77777777" w:rsidR="006348B2" w:rsidRPr="00A6075D" w:rsidRDefault="006348B2" w:rsidP="0076437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410" w:type="dxa"/>
          </w:tcPr>
          <w:p w14:paraId="16BACFE5" w14:textId="6F51EB39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bCs/>
                <w:sz w:val="24"/>
                <w:szCs w:val="24"/>
              </w:rPr>
              <w:t>I find the work that I do full of meaning and purpose.</w:t>
            </w:r>
          </w:p>
        </w:tc>
        <w:tc>
          <w:tcPr>
            <w:tcW w:w="636" w:type="dxa"/>
          </w:tcPr>
          <w:p w14:paraId="59FC1BD2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5.87</w:t>
            </w:r>
          </w:p>
        </w:tc>
        <w:tc>
          <w:tcPr>
            <w:tcW w:w="636" w:type="dxa"/>
          </w:tcPr>
          <w:p w14:paraId="37C41B6F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797" w:type="dxa"/>
          </w:tcPr>
          <w:p w14:paraId="795D4A7C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1.34</w:t>
            </w:r>
          </w:p>
        </w:tc>
        <w:tc>
          <w:tcPr>
            <w:tcW w:w="648" w:type="dxa"/>
          </w:tcPr>
          <w:p w14:paraId="0AFF7D19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523" w:type="dxa"/>
          </w:tcPr>
          <w:p w14:paraId="066ED9EA" w14:textId="13DF9240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348B2" w:rsidRPr="00A6075D" w14:paraId="5D8B7F31" w14:textId="77777777" w:rsidTr="006348B2">
        <w:tc>
          <w:tcPr>
            <w:tcW w:w="1798" w:type="dxa"/>
            <w:vMerge/>
          </w:tcPr>
          <w:p w14:paraId="5B9B698E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15E896BC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99" w:type="dxa"/>
            <w:vMerge/>
          </w:tcPr>
          <w:p w14:paraId="5AD385FE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10" w:type="dxa"/>
          </w:tcPr>
          <w:p w14:paraId="742D58EE" w14:textId="5727D13E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 am proud of the work that I do.</w:t>
            </w:r>
          </w:p>
        </w:tc>
        <w:tc>
          <w:tcPr>
            <w:tcW w:w="636" w:type="dxa"/>
          </w:tcPr>
          <w:p w14:paraId="509005AF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6.23</w:t>
            </w:r>
          </w:p>
        </w:tc>
        <w:tc>
          <w:tcPr>
            <w:tcW w:w="636" w:type="dxa"/>
          </w:tcPr>
          <w:p w14:paraId="4036DEB8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797" w:type="dxa"/>
          </w:tcPr>
          <w:p w14:paraId="140B1203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1.71</w:t>
            </w:r>
          </w:p>
        </w:tc>
        <w:tc>
          <w:tcPr>
            <w:tcW w:w="648" w:type="dxa"/>
          </w:tcPr>
          <w:p w14:paraId="07BEB66A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523" w:type="dxa"/>
          </w:tcPr>
          <w:p w14:paraId="3A68B243" w14:textId="57E4BD00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348B2" w:rsidRPr="00A6075D" w14:paraId="037AF2E5" w14:textId="77777777" w:rsidTr="006348B2">
        <w:tc>
          <w:tcPr>
            <w:tcW w:w="1798" w:type="dxa"/>
            <w:vMerge/>
          </w:tcPr>
          <w:p w14:paraId="4B9B663F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60B54CDD" w14:textId="3FB01004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Absorption</w:t>
            </w:r>
          </w:p>
        </w:tc>
        <w:tc>
          <w:tcPr>
            <w:tcW w:w="1999" w:type="dxa"/>
            <w:vMerge/>
          </w:tcPr>
          <w:p w14:paraId="4153E4E7" w14:textId="77777777" w:rsidR="006348B2" w:rsidRPr="00A6075D" w:rsidRDefault="006348B2" w:rsidP="006B51D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10" w:type="dxa"/>
          </w:tcPr>
          <w:p w14:paraId="23AE6ADC" w14:textId="7D925404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 feel happy when I am working intensely.</w:t>
            </w:r>
          </w:p>
        </w:tc>
        <w:tc>
          <w:tcPr>
            <w:tcW w:w="636" w:type="dxa"/>
          </w:tcPr>
          <w:p w14:paraId="286EFF75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</w:p>
        </w:tc>
        <w:tc>
          <w:tcPr>
            <w:tcW w:w="636" w:type="dxa"/>
          </w:tcPr>
          <w:p w14:paraId="454B0292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797" w:type="dxa"/>
          </w:tcPr>
          <w:p w14:paraId="69AE776C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1.29</w:t>
            </w:r>
          </w:p>
        </w:tc>
        <w:tc>
          <w:tcPr>
            <w:tcW w:w="648" w:type="dxa"/>
          </w:tcPr>
          <w:p w14:paraId="65286903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523" w:type="dxa"/>
          </w:tcPr>
          <w:p w14:paraId="5A517ED1" w14:textId="71C46F95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348B2" w:rsidRPr="00A6075D" w14:paraId="5E914125" w14:textId="77777777" w:rsidTr="006348B2">
        <w:tc>
          <w:tcPr>
            <w:tcW w:w="1798" w:type="dxa"/>
            <w:vMerge/>
          </w:tcPr>
          <w:p w14:paraId="1EC4DBF0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4C8D18D1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99" w:type="dxa"/>
            <w:vMerge/>
          </w:tcPr>
          <w:p w14:paraId="5DFC1ADF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10" w:type="dxa"/>
          </w:tcPr>
          <w:p w14:paraId="01364821" w14:textId="3D72C1D9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 am immersed in my job.</w:t>
            </w:r>
          </w:p>
        </w:tc>
        <w:tc>
          <w:tcPr>
            <w:tcW w:w="636" w:type="dxa"/>
          </w:tcPr>
          <w:p w14:paraId="34EFAE8F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</w:p>
        </w:tc>
        <w:tc>
          <w:tcPr>
            <w:tcW w:w="636" w:type="dxa"/>
          </w:tcPr>
          <w:p w14:paraId="6A0862E3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797" w:type="dxa"/>
          </w:tcPr>
          <w:p w14:paraId="5EC68E7B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1.32</w:t>
            </w:r>
          </w:p>
        </w:tc>
        <w:tc>
          <w:tcPr>
            <w:tcW w:w="648" w:type="dxa"/>
          </w:tcPr>
          <w:p w14:paraId="0254F3BB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523" w:type="dxa"/>
          </w:tcPr>
          <w:p w14:paraId="101707C1" w14:textId="7FF0EF4F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6348B2" w:rsidRPr="00A6075D" w14:paraId="4438F492" w14:textId="77777777" w:rsidTr="006348B2">
        <w:tc>
          <w:tcPr>
            <w:tcW w:w="1798" w:type="dxa"/>
            <w:vMerge/>
          </w:tcPr>
          <w:p w14:paraId="057D049B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38312FB1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99" w:type="dxa"/>
            <w:vMerge/>
          </w:tcPr>
          <w:p w14:paraId="29DD535E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10" w:type="dxa"/>
          </w:tcPr>
          <w:p w14:paraId="282671D2" w14:textId="2CDBCAC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me flies when I am working.</w:t>
            </w:r>
          </w:p>
        </w:tc>
        <w:tc>
          <w:tcPr>
            <w:tcW w:w="636" w:type="dxa"/>
          </w:tcPr>
          <w:p w14:paraId="61C837EB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5.32</w:t>
            </w:r>
          </w:p>
        </w:tc>
        <w:tc>
          <w:tcPr>
            <w:tcW w:w="636" w:type="dxa"/>
          </w:tcPr>
          <w:p w14:paraId="59160BC2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797" w:type="dxa"/>
          </w:tcPr>
          <w:p w14:paraId="3DCE0611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.98</w:t>
            </w:r>
          </w:p>
        </w:tc>
        <w:tc>
          <w:tcPr>
            <w:tcW w:w="648" w:type="dxa"/>
          </w:tcPr>
          <w:p w14:paraId="23CB85EE" w14:textId="77777777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523" w:type="dxa"/>
          </w:tcPr>
          <w:p w14:paraId="51DDC770" w14:textId="48305952" w:rsidR="006348B2" w:rsidRPr="00A6075D" w:rsidRDefault="006348B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B51D8" w:rsidRPr="00A6075D" w14:paraId="67AE9F05" w14:textId="77777777" w:rsidTr="006348B2">
        <w:tc>
          <w:tcPr>
            <w:tcW w:w="1798" w:type="dxa"/>
          </w:tcPr>
          <w:p w14:paraId="6D296439" w14:textId="77777777" w:rsidR="006B51D8" w:rsidRPr="00A6075D" w:rsidRDefault="006B51D8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67F6C4FB" w14:textId="77777777" w:rsidR="006B51D8" w:rsidRPr="00A6075D" w:rsidRDefault="006B51D8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99" w:type="dxa"/>
          </w:tcPr>
          <w:p w14:paraId="00EFCF24" w14:textId="77777777" w:rsidR="006B51D8" w:rsidRPr="00A6075D" w:rsidRDefault="006B51D8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10" w:type="dxa"/>
          </w:tcPr>
          <w:p w14:paraId="0AEA5885" w14:textId="77777777" w:rsidR="006B51D8" w:rsidRPr="00A6075D" w:rsidRDefault="006B51D8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36" w:type="dxa"/>
          </w:tcPr>
          <w:p w14:paraId="5B52A1E2" w14:textId="77777777" w:rsidR="006B51D8" w:rsidRPr="00A6075D" w:rsidRDefault="006B51D8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</w:tcPr>
          <w:p w14:paraId="0C194FF5" w14:textId="77777777" w:rsidR="006B51D8" w:rsidRPr="00A6075D" w:rsidRDefault="006B51D8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</w:tcPr>
          <w:p w14:paraId="421D1490" w14:textId="77777777" w:rsidR="006B51D8" w:rsidRPr="00A6075D" w:rsidRDefault="006B51D8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70AAB8BE" w14:textId="77777777" w:rsidR="006B51D8" w:rsidRPr="00A6075D" w:rsidRDefault="006B51D8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14:paraId="607E4875" w14:textId="77777777" w:rsidR="006B51D8" w:rsidRPr="00A6075D" w:rsidRDefault="006B51D8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4372" w:rsidRPr="00A6075D" w14:paraId="131ACA9E" w14:textId="77777777" w:rsidTr="006348B2">
        <w:tc>
          <w:tcPr>
            <w:tcW w:w="1798" w:type="dxa"/>
            <w:vMerge w:val="restart"/>
          </w:tcPr>
          <w:p w14:paraId="580B598F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Entrepreneurial satisfaction</w:t>
            </w:r>
          </w:p>
        </w:tc>
        <w:tc>
          <w:tcPr>
            <w:tcW w:w="1513" w:type="dxa"/>
          </w:tcPr>
          <w:p w14:paraId="4F5E6458" w14:textId="60632E9C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SE_P2</w:t>
            </w:r>
          </w:p>
        </w:tc>
        <w:tc>
          <w:tcPr>
            <w:tcW w:w="1999" w:type="dxa"/>
            <w:vMerge w:val="restart"/>
          </w:tcPr>
          <w:p w14:paraId="31CA33FA" w14:textId="2256BE8A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χ2</w:t>
            </w:r>
            <w:r w:rsidR="00700D2C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(2)</w:t>
            </w:r>
            <w:r w:rsidRPr="00A6075D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 xml:space="preserve"> = 1</w:t>
            </w:r>
            <w:r w:rsidR="00700D2C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.46</w:t>
            </w:r>
          </w:p>
          <w:p w14:paraId="3538D257" w14:textId="42F603BB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 xml:space="preserve">CFI = </w:t>
            </w:r>
            <w:r w:rsidR="00700D2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00D2C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14:paraId="5FEA293F" w14:textId="75E12C96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 xml:space="preserve">TLI = </w:t>
            </w:r>
            <w:r w:rsidR="00700D2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00D2C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14:paraId="353D4754" w14:textId="2A0B1292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RMSEA = .</w:t>
            </w:r>
            <w:r w:rsidR="004D2A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AE63B82" w14:textId="5BDB6C0F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SRMR = .0</w:t>
            </w:r>
            <w:r w:rsidR="00700D2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41E499F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10" w:type="dxa"/>
          </w:tcPr>
          <w:p w14:paraId="46779898" w14:textId="01CE000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 most ways, my life as an entrepreneur is close to my ideal.</w:t>
            </w:r>
          </w:p>
        </w:tc>
        <w:tc>
          <w:tcPr>
            <w:tcW w:w="636" w:type="dxa"/>
          </w:tcPr>
          <w:p w14:paraId="17DCCDB2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  <w:tc>
          <w:tcPr>
            <w:tcW w:w="636" w:type="dxa"/>
          </w:tcPr>
          <w:p w14:paraId="0CCBD8D8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797" w:type="dxa"/>
          </w:tcPr>
          <w:p w14:paraId="034A8C45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.79</w:t>
            </w:r>
          </w:p>
        </w:tc>
        <w:tc>
          <w:tcPr>
            <w:tcW w:w="648" w:type="dxa"/>
          </w:tcPr>
          <w:p w14:paraId="5DF3F693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523" w:type="dxa"/>
          </w:tcPr>
          <w:p w14:paraId="7347587E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</w:p>
        </w:tc>
      </w:tr>
      <w:tr w:rsidR="00764372" w:rsidRPr="00A6075D" w14:paraId="3F857AA4" w14:textId="77777777" w:rsidTr="006348B2">
        <w:tc>
          <w:tcPr>
            <w:tcW w:w="1798" w:type="dxa"/>
            <w:vMerge/>
          </w:tcPr>
          <w:p w14:paraId="05DBD828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7096A0F6" w14:textId="5800099C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SE_P2</w:t>
            </w:r>
          </w:p>
        </w:tc>
        <w:tc>
          <w:tcPr>
            <w:tcW w:w="1999" w:type="dxa"/>
            <w:vMerge/>
          </w:tcPr>
          <w:p w14:paraId="13D77D67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10" w:type="dxa"/>
          </w:tcPr>
          <w:p w14:paraId="5E003851" w14:textId="7A391243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 conditions of my life as an entrepreneur are excellent.</w:t>
            </w:r>
          </w:p>
        </w:tc>
        <w:tc>
          <w:tcPr>
            <w:tcW w:w="636" w:type="dxa"/>
          </w:tcPr>
          <w:p w14:paraId="7A95745D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</w:p>
        </w:tc>
        <w:tc>
          <w:tcPr>
            <w:tcW w:w="636" w:type="dxa"/>
          </w:tcPr>
          <w:p w14:paraId="529E17E2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797" w:type="dxa"/>
          </w:tcPr>
          <w:p w14:paraId="16071BEF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.96</w:t>
            </w:r>
          </w:p>
        </w:tc>
        <w:tc>
          <w:tcPr>
            <w:tcW w:w="648" w:type="dxa"/>
          </w:tcPr>
          <w:p w14:paraId="29C769B5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  <w:tc>
          <w:tcPr>
            <w:tcW w:w="523" w:type="dxa"/>
          </w:tcPr>
          <w:p w14:paraId="622EFBF9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</w:tc>
      </w:tr>
      <w:tr w:rsidR="00764372" w:rsidRPr="00A6075D" w14:paraId="0CADE0BF" w14:textId="77777777" w:rsidTr="006348B2">
        <w:tc>
          <w:tcPr>
            <w:tcW w:w="1798" w:type="dxa"/>
            <w:vMerge/>
          </w:tcPr>
          <w:p w14:paraId="7EBEB0BA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5983890C" w14:textId="147D97F1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SE_P1</w:t>
            </w:r>
          </w:p>
        </w:tc>
        <w:tc>
          <w:tcPr>
            <w:tcW w:w="1999" w:type="dxa"/>
            <w:vMerge/>
          </w:tcPr>
          <w:p w14:paraId="1004A0D5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10" w:type="dxa"/>
          </w:tcPr>
          <w:p w14:paraId="748ED6E3" w14:textId="666B7AED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 am satisfied with my life as an entrepreneur.</w:t>
            </w:r>
          </w:p>
        </w:tc>
        <w:tc>
          <w:tcPr>
            <w:tcW w:w="636" w:type="dxa"/>
          </w:tcPr>
          <w:p w14:paraId="4D5D7162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5.61</w:t>
            </w:r>
          </w:p>
        </w:tc>
        <w:tc>
          <w:tcPr>
            <w:tcW w:w="636" w:type="dxa"/>
          </w:tcPr>
          <w:p w14:paraId="14D38FB3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797" w:type="dxa"/>
          </w:tcPr>
          <w:p w14:paraId="133C8A5D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1.06</w:t>
            </w:r>
          </w:p>
        </w:tc>
        <w:tc>
          <w:tcPr>
            <w:tcW w:w="648" w:type="dxa"/>
          </w:tcPr>
          <w:p w14:paraId="1494DE71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523" w:type="dxa"/>
          </w:tcPr>
          <w:p w14:paraId="2E26418F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</w:p>
        </w:tc>
      </w:tr>
      <w:tr w:rsidR="00764372" w:rsidRPr="00A6075D" w14:paraId="193FF94E" w14:textId="77777777" w:rsidTr="006348B2">
        <w:tc>
          <w:tcPr>
            <w:tcW w:w="1798" w:type="dxa"/>
            <w:vMerge/>
          </w:tcPr>
          <w:p w14:paraId="0593B20B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3BE00260" w14:textId="313AAC1A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SE_P2</w:t>
            </w:r>
          </w:p>
        </w:tc>
        <w:tc>
          <w:tcPr>
            <w:tcW w:w="1999" w:type="dxa"/>
            <w:vMerge/>
          </w:tcPr>
          <w:p w14:paraId="785660B1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10" w:type="dxa"/>
          </w:tcPr>
          <w:p w14:paraId="0E21FB62" w14:textId="764CB618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o far I have gotten the important things I want in my life as an entrepreneur.</w:t>
            </w:r>
          </w:p>
        </w:tc>
        <w:tc>
          <w:tcPr>
            <w:tcW w:w="636" w:type="dxa"/>
          </w:tcPr>
          <w:p w14:paraId="5416FF10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5.39</w:t>
            </w:r>
          </w:p>
        </w:tc>
        <w:tc>
          <w:tcPr>
            <w:tcW w:w="636" w:type="dxa"/>
          </w:tcPr>
          <w:p w14:paraId="1143F7A2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797" w:type="dxa"/>
          </w:tcPr>
          <w:p w14:paraId="777FCE20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.85</w:t>
            </w:r>
          </w:p>
        </w:tc>
        <w:tc>
          <w:tcPr>
            <w:tcW w:w="648" w:type="dxa"/>
          </w:tcPr>
          <w:p w14:paraId="7D139E61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523" w:type="dxa"/>
          </w:tcPr>
          <w:p w14:paraId="74AFD9B5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</w:tr>
      <w:tr w:rsidR="00764372" w:rsidRPr="00A6075D" w14:paraId="07594929" w14:textId="77777777" w:rsidTr="006348B2">
        <w:tc>
          <w:tcPr>
            <w:tcW w:w="1798" w:type="dxa"/>
            <w:vMerge/>
          </w:tcPr>
          <w:p w14:paraId="464BE540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60004B48" w14:textId="32E93A16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SE_P1</w:t>
            </w:r>
          </w:p>
        </w:tc>
        <w:tc>
          <w:tcPr>
            <w:tcW w:w="1999" w:type="dxa"/>
            <w:vMerge/>
          </w:tcPr>
          <w:p w14:paraId="367BBB56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10" w:type="dxa"/>
          </w:tcPr>
          <w:p w14:paraId="68A69FC4" w14:textId="3332A692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f I could live my life as an entrepreneur over, I would change almost nothing.</w:t>
            </w:r>
          </w:p>
        </w:tc>
        <w:tc>
          <w:tcPr>
            <w:tcW w:w="636" w:type="dxa"/>
          </w:tcPr>
          <w:p w14:paraId="56C7A7C3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5.06</w:t>
            </w:r>
          </w:p>
        </w:tc>
        <w:tc>
          <w:tcPr>
            <w:tcW w:w="636" w:type="dxa"/>
          </w:tcPr>
          <w:p w14:paraId="447BD009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797" w:type="dxa"/>
          </w:tcPr>
          <w:p w14:paraId="5CE8CE32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.75</w:t>
            </w:r>
          </w:p>
        </w:tc>
        <w:tc>
          <w:tcPr>
            <w:tcW w:w="648" w:type="dxa"/>
          </w:tcPr>
          <w:p w14:paraId="6A3B47B4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523" w:type="dxa"/>
          </w:tcPr>
          <w:p w14:paraId="7F3AA1AC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</w:tr>
      <w:tr w:rsidR="00F5751E" w:rsidRPr="00A6075D" w14:paraId="4783E54A" w14:textId="77777777" w:rsidTr="006348B2">
        <w:tc>
          <w:tcPr>
            <w:tcW w:w="1798" w:type="dxa"/>
          </w:tcPr>
          <w:p w14:paraId="754B158B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5C8668F6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dxa"/>
          </w:tcPr>
          <w:p w14:paraId="2B757BC3" w14:textId="77777777" w:rsidR="00F5751E" w:rsidRPr="00A6075D" w:rsidRDefault="00F5751E" w:rsidP="00764372">
            <w:pPr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</w:p>
        </w:tc>
        <w:tc>
          <w:tcPr>
            <w:tcW w:w="4410" w:type="dxa"/>
          </w:tcPr>
          <w:p w14:paraId="5519ABE0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</w:tcPr>
          <w:p w14:paraId="54E38784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</w:tcPr>
          <w:p w14:paraId="37D2B64F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</w:tcPr>
          <w:p w14:paraId="29A8C8FF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4B339F60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14:paraId="1675FD52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4372" w:rsidRPr="00A6075D" w14:paraId="5240FC4D" w14:textId="77777777" w:rsidTr="006348B2">
        <w:tc>
          <w:tcPr>
            <w:tcW w:w="1798" w:type="dxa"/>
            <w:vMerge w:val="restart"/>
          </w:tcPr>
          <w:p w14:paraId="07585F2C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Work-life balance</w:t>
            </w:r>
          </w:p>
        </w:tc>
        <w:tc>
          <w:tcPr>
            <w:tcW w:w="1513" w:type="dxa"/>
          </w:tcPr>
          <w:p w14:paraId="04C85D74" w14:textId="38663343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WB_P2</w:t>
            </w:r>
          </w:p>
        </w:tc>
        <w:tc>
          <w:tcPr>
            <w:tcW w:w="1999" w:type="dxa"/>
            <w:vMerge w:val="restart"/>
          </w:tcPr>
          <w:p w14:paraId="3D85A379" w14:textId="04991910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χ2</w:t>
            </w:r>
            <w:r w:rsidR="00700D2C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(2)</w:t>
            </w:r>
            <w:r w:rsidRPr="00A6075D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 xml:space="preserve"> = 2.33</w:t>
            </w:r>
          </w:p>
          <w:p w14:paraId="4ADD2A1B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CFI = 1.00</w:t>
            </w:r>
          </w:p>
          <w:p w14:paraId="21A51CC9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TLI = 1.00</w:t>
            </w:r>
          </w:p>
          <w:p w14:paraId="564E0FBA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RMSEA = .03</w:t>
            </w:r>
          </w:p>
          <w:p w14:paraId="0BBE4211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SRMR = .02</w:t>
            </w:r>
          </w:p>
          <w:p w14:paraId="69452377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14:paraId="6447D414" w14:textId="0FCBB0A3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I currently have a good balance between the time I spend at work and the time I have available for non-work activities</w:t>
            </w:r>
          </w:p>
        </w:tc>
        <w:tc>
          <w:tcPr>
            <w:tcW w:w="636" w:type="dxa"/>
          </w:tcPr>
          <w:p w14:paraId="37EDC93C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636" w:type="dxa"/>
          </w:tcPr>
          <w:p w14:paraId="384DD60B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797" w:type="dxa"/>
          </w:tcPr>
          <w:p w14:paraId="1D193645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.57</w:t>
            </w:r>
          </w:p>
        </w:tc>
        <w:tc>
          <w:tcPr>
            <w:tcW w:w="648" w:type="dxa"/>
          </w:tcPr>
          <w:p w14:paraId="6B43B979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.38</w:t>
            </w:r>
          </w:p>
        </w:tc>
        <w:tc>
          <w:tcPr>
            <w:tcW w:w="523" w:type="dxa"/>
          </w:tcPr>
          <w:p w14:paraId="202F50F1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</w:p>
        </w:tc>
      </w:tr>
      <w:tr w:rsidR="00764372" w:rsidRPr="00A6075D" w14:paraId="0906A9D1" w14:textId="77777777" w:rsidTr="006348B2">
        <w:tc>
          <w:tcPr>
            <w:tcW w:w="1798" w:type="dxa"/>
            <w:vMerge/>
          </w:tcPr>
          <w:p w14:paraId="221BEC24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7F4F2C5E" w14:textId="43C95FF1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WB_P1</w:t>
            </w:r>
          </w:p>
        </w:tc>
        <w:tc>
          <w:tcPr>
            <w:tcW w:w="1999" w:type="dxa"/>
            <w:vMerge/>
          </w:tcPr>
          <w:p w14:paraId="54B2D6AA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14:paraId="243EF693" w14:textId="143B113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I have difficulty balancing my work and non-work activities.</w:t>
            </w:r>
          </w:p>
        </w:tc>
        <w:tc>
          <w:tcPr>
            <w:tcW w:w="636" w:type="dxa"/>
          </w:tcPr>
          <w:p w14:paraId="53D68E6E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636" w:type="dxa"/>
          </w:tcPr>
          <w:p w14:paraId="6922EA26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797" w:type="dxa"/>
          </w:tcPr>
          <w:p w14:paraId="7B7DABFD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.20</w:t>
            </w:r>
          </w:p>
        </w:tc>
        <w:tc>
          <w:tcPr>
            <w:tcW w:w="648" w:type="dxa"/>
          </w:tcPr>
          <w:p w14:paraId="1F3BF03D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.90</w:t>
            </w:r>
          </w:p>
        </w:tc>
        <w:tc>
          <w:tcPr>
            <w:tcW w:w="523" w:type="dxa"/>
          </w:tcPr>
          <w:p w14:paraId="597C1A38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</w:tr>
      <w:tr w:rsidR="00764372" w:rsidRPr="00A6075D" w14:paraId="13158C9E" w14:textId="77777777" w:rsidTr="006348B2">
        <w:tc>
          <w:tcPr>
            <w:tcW w:w="1798" w:type="dxa"/>
            <w:vMerge/>
          </w:tcPr>
          <w:p w14:paraId="5FAD77BD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32CFDB6A" w14:textId="1F7268C9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WB_P1</w:t>
            </w:r>
          </w:p>
        </w:tc>
        <w:tc>
          <w:tcPr>
            <w:tcW w:w="1999" w:type="dxa"/>
            <w:vMerge/>
          </w:tcPr>
          <w:p w14:paraId="5B680524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14:paraId="1CD76C13" w14:textId="3AE5FABF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I feel that the balance between my work demands and non-work activities is currently about right.</w:t>
            </w:r>
          </w:p>
        </w:tc>
        <w:tc>
          <w:tcPr>
            <w:tcW w:w="636" w:type="dxa"/>
          </w:tcPr>
          <w:p w14:paraId="46ED5D78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636" w:type="dxa"/>
          </w:tcPr>
          <w:p w14:paraId="1B279FB6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  <w:tc>
          <w:tcPr>
            <w:tcW w:w="797" w:type="dxa"/>
          </w:tcPr>
          <w:p w14:paraId="5A26C343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.34</w:t>
            </w:r>
          </w:p>
        </w:tc>
        <w:tc>
          <w:tcPr>
            <w:tcW w:w="648" w:type="dxa"/>
          </w:tcPr>
          <w:p w14:paraId="1C1DB962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523" w:type="dxa"/>
          </w:tcPr>
          <w:p w14:paraId="3B5DA87D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</w:tc>
      </w:tr>
      <w:tr w:rsidR="00764372" w:rsidRPr="00A6075D" w14:paraId="543D5AB9" w14:textId="77777777" w:rsidTr="006348B2">
        <w:tc>
          <w:tcPr>
            <w:tcW w:w="1798" w:type="dxa"/>
            <w:vMerge/>
          </w:tcPr>
          <w:p w14:paraId="3CC04EA2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77E70068" w14:textId="032A9E65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WB_P2</w:t>
            </w:r>
          </w:p>
        </w:tc>
        <w:tc>
          <w:tcPr>
            <w:tcW w:w="1999" w:type="dxa"/>
            <w:vMerge/>
          </w:tcPr>
          <w:p w14:paraId="71DA369C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14:paraId="38957066" w14:textId="2C3D646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Overall, I believe that my work and non-work life are balanced.</w:t>
            </w:r>
          </w:p>
        </w:tc>
        <w:tc>
          <w:tcPr>
            <w:tcW w:w="636" w:type="dxa"/>
          </w:tcPr>
          <w:p w14:paraId="40AB8406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636" w:type="dxa"/>
          </w:tcPr>
          <w:p w14:paraId="0EF4C136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  <w:tc>
          <w:tcPr>
            <w:tcW w:w="797" w:type="dxa"/>
          </w:tcPr>
          <w:p w14:paraId="5EA4DEBA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.70</w:t>
            </w:r>
          </w:p>
        </w:tc>
        <w:tc>
          <w:tcPr>
            <w:tcW w:w="648" w:type="dxa"/>
          </w:tcPr>
          <w:p w14:paraId="7601628E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523" w:type="dxa"/>
          </w:tcPr>
          <w:p w14:paraId="2E2ECB63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</w:tr>
      <w:tr w:rsidR="00F5751E" w:rsidRPr="00A6075D" w14:paraId="27BC7A90" w14:textId="77777777" w:rsidTr="006348B2">
        <w:tc>
          <w:tcPr>
            <w:tcW w:w="1798" w:type="dxa"/>
          </w:tcPr>
          <w:p w14:paraId="3C13C3A6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5D45860E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dxa"/>
          </w:tcPr>
          <w:p w14:paraId="4F349D41" w14:textId="77777777" w:rsidR="00F5751E" w:rsidRPr="00A6075D" w:rsidRDefault="00F5751E" w:rsidP="00764372">
            <w:pPr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</w:p>
        </w:tc>
        <w:tc>
          <w:tcPr>
            <w:tcW w:w="4410" w:type="dxa"/>
          </w:tcPr>
          <w:p w14:paraId="30819C1C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</w:tcPr>
          <w:p w14:paraId="774E9B4F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</w:tcPr>
          <w:p w14:paraId="1DA92E4C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</w:tcPr>
          <w:p w14:paraId="7E61D22D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09C90DE0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14:paraId="0125F1DE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4372" w:rsidRPr="00A6075D" w14:paraId="61C7E181" w14:textId="77777777" w:rsidTr="006348B2">
        <w:tc>
          <w:tcPr>
            <w:tcW w:w="1798" w:type="dxa"/>
            <w:vMerge w:val="restart"/>
          </w:tcPr>
          <w:p w14:paraId="50CE492B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Mental health</w:t>
            </w:r>
          </w:p>
        </w:tc>
        <w:tc>
          <w:tcPr>
            <w:tcW w:w="1513" w:type="dxa"/>
          </w:tcPr>
          <w:p w14:paraId="5F4316A0" w14:textId="150B4516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MH_P2</w:t>
            </w:r>
          </w:p>
        </w:tc>
        <w:tc>
          <w:tcPr>
            <w:tcW w:w="1999" w:type="dxa"/>
            <w:vMerge w:val="restart"/>
          </w:tcPr>
          <w:p w14:paraId="1CF94472" w14:textId="79E10958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χ2</w:t>
            </w:r>
            <w:r w:rsidR="00700D2C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(2)</w:t>
            </w:r>
            <w:r w:rsidRPr="00A6075D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 xml:space="preserve"> = 3.17</w:t>
            </w:r>
          </w:p>
          <w:p w14:paraId="21C37AB8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CFI = 1.00</w:t>
            </w:r>
          </w:p>
          <w:p w14:paraId="6347AC40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TLI = .98</w:t>
            </w:r>
          </w:p>
          <w:p w14:paraId="4FA7F10F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RMSEA = .05</w:t>
            </w:r>
          </w:p>
          <w:p w14:paraId="78D7B62B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SRMR = .02</w:t>
            </w:r>
          </w:p>
          <w:p w14:paraId="22D54BC9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14:paraId="14D9C7EC" w14:textId="50F30D64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How much of the time, during the last month, have you been a very nervous person? (R)</w:t>
            </w:r>
          </w:p>
        </w:tc>
        <w:tc>
          <w:tcPr>
            <w:tcW w:w="636" w:type="dxa"/>
          </w:tcPr>
          <w:p w14:paraId="2F74600A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636" w:type="dxa"/>
          </w:tcPr>
          <w:p w14:paraId="1E953C52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797" w:type="dxa"/>
          </w:tcPr>
          <w:p w14:paraId="5E37E3B7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.76</w:t>
            </w:r>
          </w:p>
        </w:tc>
        <w:tc>
          <w:tcPr>
            <w:tcW w:w="648" w:type="dxa"/>
          </w:tcPr>
          <w:p w14:paraId="2127B9BA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523" w:type="dxa"/>
          </w:tcPr>
          <w:p w14:paraId="0C0CCAAC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</w:tr>
      <w:tr w:rsidR="00764372" w:rsidRPr="00A6075D" w14:paraId="6C783F7F" w14:textId="77777777" w:rsidTr="006348B2">
        <w:tc>
          <w:tcPr>
            <w:tcW w:w="1798" w:type="dxa"/>
            <w:vMerge/>
          </w:tcPr>
          <w:p w14:paraId="4C22F478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2BF70098" w14:textId="6C661FE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MH_P2</w:t>
            </w:r>
          </w:p>
        </w:tc>
        <w:tc>
          <w:tcPr>
            <w:tcW w:w="1999" w:type="dxa"/>
            <w:vMerge/>
          </w:tcPr>
          <w:p w14:paraId="1B74A987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14:paraId="74097AEE" w14:textId="49BB26C6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How much of the time, during the last month, have you felt calm and peaceful?</w:t>
            </w:r>
          </w:p>
        </w:tc>
        <w:tc>
          <w:tcPr>
            <w:tcW w:w="636" w:type="dxa"/>
          </w:tcPr>
          <w:p w14:paraId="0DB45691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</w:p>
        </w:tc>
        <w:tc>
          <w:tcPr>
            <w:tcW w:w="636" w:type="dxa"/>
          </w:tcPr>
          <w:p w14:paraId="5A69C27B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797" w:type="dxa"/>
          </w:tcPr>
          <w:p w14:paraId="2656BF4D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.49</w:t>
            </w:r>
          </w:p>
        </w:tc>
        <w:tc>
          <w:tcPr>
            <w:tcW w:w="648" w:type="dxa"/>
          </w:tcPr>
          <w:p w14:paraId="68F5C5E9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.29</w:t>
            </w:r>
          </w:p>
        </w:tc>
        <w:tc>
          <w:tcPr>
            <w:tcW w:w="523" w:type="dxa"/>
          </w:tcPr>
          <w:p w14:paraId="37B66CC9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</w:tr>
      <w:tr w:rsidR="00764372" w:rsidRPr="00A6075D" w14:paraId="05F09245" w14:textId="77777777" w:rsidTr="006348B2">
        <w:tc>
          <w:tcPr>
            <w:tcW w:w="1798" w:type="dxa"/>
            <w:vMerge/>
          </w:tcPr>
          <w:p w14:paraId="5C28DB3A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1DDEB044" w14:textId="24E2D9A1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MH_P1</w:t>
            </w:r>
          </w:p>
        </w:tc>
        <w:tc>
          <w:tcPr>
            <w:tcW w:w="1999" w:type="dxa"/>
            <w:vMerge/>
          </w:tcPr>
          <w:p w14:paraId="213316B2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14:paraId="266F3616" w14:textId="32E937C6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How much of the time, during the last month, have you felt downhearted and blue? (R)</w:t>
            </w:r>
          </w:p>
        </w:tc>
        <w:tc>
          <w:tcPr>
            <w:tcW w:w="636" w:type="dxa"/>
          </w:tcPr>
          <w:p w14:paraId="01B79165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</w:tc>
        <w:tc>
          <w:tcPr>
            <w:tcW w:w="636" w:type="dxa"/>
          </w:tcPr>
          <w:p w14:paraId="7A5187A9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797" w:type="dxa"/>
          </w:tcPr>
          <w:p w14:paraId="24CE528A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1.18</w:t>
            </w:r>
          </w:p>
        </w:tc>
        <w:tc>
          <w:tcPr>
            <w:tcW w:w="648" w:type="dxa"/>
          </w:tcPr>
          <w:p w14:paraId="1A413128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523" w:type="dxa"/>
          </w:tcPr>
          <w:p w14:paraId="520787C6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</w:tr>
      <w:tr w:rsidR="00764372" w:rsidRPr="00A6075D" w14:paraId="48C44BAF" w14:textId="77777777" w:rsidTr="006348B2">
        <w:tc>
          <w:tcPr>
            <w:tcW w:w="1798" w:type="dxa"/>
            <w:vMerge/>
          </w:tcPr>
          <w:p w14:paraId="792824A6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0604635E" w14:textId="2DC3C0F1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MH_P1</w:t>
            </w:r>
          </w:p>
        </w:tc>
        <w:tc>
          <w:tcPr>
            <w:tcW w:w="1999" w:type="dxa"/>
            <w:vMerge/>
          </w:tcPr>
          <w:p w14:paraId="05953EC0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14:paraId="1412EE5E" w14:textId="76DE7095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How much of the time, during the last month, have you been a happy person?</w:t>
            </w:r>
          </w:p>
        </w:tc>
        <w:tc>
          <w:tcPr>
            <w:tcW w:w="636" w:type="dxa"/>
          </w:tcPr>
          <w:p w14:paraId="088C4B68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  <w:tc>
          <w:tcPr>
            <w:tcW w:w="636" w:type="dxa"/>
          </w:tcPr>
          <w:p w14:paraId="09358EC8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</w:p>
        </w:tc>
        <w:tc>
          <w:tcPr>
            <w:tcW w:w="797" w:type="dxa"/>
          </w:tcPr>
          <w:p w14:paraId="66B33265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.82</w:t>
            </w:r>
          </w:p>
        </w:tc>
        <w:tc>
          <w:tcPr>
            <w:tcW w:w="648" w:type="dxa"/>
          </w:tcPr>
          <w:p w14:paraId="03A13F30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523" w:type="dxa"/>
          </w:tcPr>
          <w:p w14:paraId="5C01B687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</w:tr>
      <w:tr w:rsidR="00764372" w:rsidRPr="00A6075D" w14:paraId="64FCC490" w14:textId="77777777" w:rsidTr="006348B2">
        <w:tc>
          <w:tcPr>
            <w:tcW w:w="1798" w:type="dxa"/>
            <w:vMerge/>
          </w:tcPr>
          <w:p w14:paraId="2D984EF8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407B2B96" w14:textId="49CDB405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MH_P2</w:t>
            </w:r>
          </w:p>
        </w:tc>
        <w:tc>
          <w:tcPr>
            <w:tcW w:w="1999" w:type="dxa"/>
            <w:vMerge/>
          </w:tcPr>
          <w:p w14:paraId="7471E158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14:paraId="471A4421" w14:textId="52FC3FC8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How much of the time, during the last month, have you . felt so down in the dumps that nothing could cheer you up? (R)</w:t>
            </w:r>
          </w:p>
        </w:tc>
        <w:tc>
          <w:tcPr>
            <w:tcW w:w="636" w:type="dxa"/>
          </w:tcPr>
          <w:p w14:paraId="64318A43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</w:tc>
        <w:tc>
          <w:tcPr>
            <w:tcW w:w="636" w:type="dxa"/>
          </w:tcPr>
          <w:p w14:paraId="5B921371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797" w:type="dxa"/>
          </w:tcPr>
          <w:p w14:paraId="0E00AD7F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1.98</w:t>
            </w:r>
          </w:p>
        </w:tc>
        <w:tc>
          <w:tcPr>
            <w:tcW w:w="648" w:type="dxa"/>
          </w:tcPr>
          <w:p w14:paraId="4B0C93A3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523" w:type="dxa"/>
          </w:tcPr>
          <w:p w14:paraId="3C88BE64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</w:tr>
      <w:tr w:rsidR="00F5751E" w:rsidRPr="00A6075D" w14:paraId="695AB5F4" w14:textId="77777777" w:rsidTr="006348B2">
        <w:trPr>
          <w:trHeight w:val="369"/>
        </w:trPr>
        <w:tc>
          <w:tcPr>
            <w:tcW w:w="1798" w:type="dxa"/>
          </w:tcPr>
          <w:p w14:paraId="435E294B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0E63059B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9" w:type="dxa"/>
          </w:tcPr>
          <w:p w14:paraId="07DAB93E" w14:textId="77777777" w:rsidR="00F5751E" w:rsidRPr="00A6075D" w:rsidRDefault="00F5751E" w:rsidP="00764372">
            <w:pPr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</w:pPr>
          </w:p>
        </w:tc>
        <w:tc>
          <w:tcPr>
            <w:tcW w:w="4410" w:type="dxa"/>
          </w:tcPr>
          <w:p w14:paraId="6D014042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</w:tcPr>
          <w:p w14:paraId="640B21C7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</w:tcPr>
          <w:p w14:paraId="1A1BCE99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</w:tcPr>
          <w:p w14:paraId="37D18E5C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7D4F43E6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14:paraId="64ECBEA5" w14:textId="77777777" w:rsidR="00F5751E" w:rsidRPr="00A6075D" w:rsidRDefault="00F5751E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4372" w:rsidRPr="00A6075D" w14:paraId="5C5140E0" w14:textId="77777777" w:rsidTr="006348B2">
        <w:tc>
          <w:tcPr>
            <w:tcW w:w="1798" w:type="dxa"/>
            <w:vMerge w:val="restart"/>
          </w:tcPr>
          <w:p w14:paraId="500DB808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Business performance</w:t>
            </w:r>
          </w:p>
        </w:tc>
        <w:tc>
          <w:tcPr>
            <w:tcW w:w="1513" w:type="dxa"/>
          </w:tcPr>
          <w:p w14:paraId="57E6AC0D" w14:textId="737FEED1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PE_I1</w:t>
            </w:r>
          </w:p>
        </w:tc>
        <w:tc>
          <w:tcPr>
            <w:tcW w:w="1999" w:type="dxa"/>
            <w:vMerge w:val="restart"/>
          </w:tcPr>
          <w:p w14:paraId="06749B24" w14:textId="379971E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χ2</w:t>
            </w:r>
            <w:r w:rsidR="007B62A9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>(0)</w:t>
            </w:r>
            <w:r w:rsidRPr="00A6075D">
              <w:rPr>
                <w:rFonts w:ascii="Times New Roman" w:hAnsi="Times New Roman" w:cs="Times New Roman"/>
                <w:iCs/>
                <w:kern w:val="24"/>
                <w:sz w:val="24"/>
                <w:szCs w:val="24"/>
              </w:rPr>
              <w:t xml:space="preserve"> = 0.00</w:t>
            </w:r>
          </w:p>
          <w:p w14:paraId="42706FF2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CFI = 1.00</w:t>
            </w:r>
          </w:p>
          <w:p w14:paraId="6E8375C5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TLI = 1.00</w:t>
            </w:r>
          </w:p>
          <w:p w14:paraId="444A051F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RMSEA = .00</w:t>
            </w:r>
          </w:p>
          <w:p w14:paraId="66B34828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SRMR = .00</w:t>
            </w:r>
          </w:p>
          <w:p w14:paraId="326C2EB4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14:paraId="3959DE14" w14:textId="374E079D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How did the number of employees in your company change over the past twelve months?</w:t>
            </w:r>
          </w:p>
        </w:tc>
        <w:tc>
          <w:tcPr>
            <w:tcW w:w="636" w:type="dxa"/>
          </w:tcPr>
          <w:p w14:paraId="07AFE48B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636" w:type="dxa"/>
          </w:tcPr>
          <w:p w14:paraId="01DF57A1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  <w:tc>
          <w:tcPr>
            <w:tcW w:w="797" w:type="dxa"/>
          </w:tcPr>
          <w:p w14:paraId="703178A1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648" w:type="dxa"/>
          </w:tcPr>
          <w:p w14:paraId="34ED9AB9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523" w:type="dxa"/>
          </w:tcPr>
          <w:p w14:paraId="1A557AB5" w14:textId="448328F6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7B62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4372" w:rsidRPr="00A6075D" w14:paraId="0FEEB3AD" w14:textId="77777777" w:rsidTr="006348B2">
        <w:tc>
          <w:tcPr>
            <w:tcW w:w="1798" w:type="dxa"/>
            <w:vMerge/>
          </w:tcPr>
          <w:p w14:paraId="3432CA63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</w:tcPr>
          <w:p w14:paraId="4ACBE0FB" w14:textId="0DF9C150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PE_I2</w:t>
            </w:r>
          </w:p>
        </w:tc>
        <w:tc>
          <w:tcPr>
            <w:tcW w:w="1999" w:type="dxa"/>
            <w:vMerge/>
          </w:tcPr>
          <w:p w14:paraId="27022269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</w:tcPr>
          <w:p w14:paraId="1B8AF8DB" w14:textId="1BE8FB02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How did the profit margin of the company change over the past twelve months?</w:t>
            </w:r>
          </w:p>
        </w:tc>
        <w:tc>
          <w:tcPr>
            <w:tcW w:w="636" w:type="dxa"/>
          </w:tcPr>
          <w:p w14:paraId="1053311B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636" w:type="dxa"/>
          </w:tcPr>
          <w:p w14:paraId="628F9413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</w:p>
        </w:tc>
        <w:tc>
          <w:tcPr>
            <w:tcW w:w="797" w:type="dxa"/>
          </w:tcPr>
          <w:p w14:paraId="393090BE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.43</w:t>
            </w:r>
          </w:p>
        </w:tc>
        <w:tc>
          <w:tcPr>
            <w:tcW w:w="648" w:type="dxa"/>
          </w:tcPr>
          <w:p w14:paraId="172D9BD2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.26</w:t>
            </w:r>
          </w:p>
        </w:tc>
        <w:tc>
          <w:tcPr>
            <w:tcW w:w="523" w:type="dxa"/>
          </w:tcPr>
          <w:p w14:paraId="4BBF961D" w14:textId="548BA90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="007B62A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64372" w:rsidRPr="00A6075D" w14:paraId="0CC80EA3" w14:textId="77777777" w:rsidTr="006348B2">
        <w:tc>
          <w:tcPr>
            <w:tcW w:w="1798" w:type="dxa"/>
            <w:vMerge/>
            <w:tcBorders>
              <w:bottom w:val="single" w:sz="4" w:space="0" w:color="auto"/>
            </w:tcBorders>
          </w:tcPr>
          <w:p w14:paraId="536F9EDB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563B2CF9" w14:textId="4179D76E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PE_I3</w:t>
            </w:r>
          </w:p>
        </w:tc>
        <w:tc>
          <w:tcPr>
            <w:tcW w:w="1999" w:type="dxa"/>
            <w:vMerge/>
            <w:tcBorders>
              <w:bottom w:val="single" w:sz="4" w:space="0" w:color="auto"/>
            </w:tcBorders>
          </w:tcPr>
          <w:p w14:paraId="43A4B1CA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14:paraId="7C2E1B6F" w14:textId="112E5FD8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How did the total turnover of the company change over the past twelve months?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19AF3DC4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72E1486A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47A3FDE6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.59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9502FE7" w14:textId="77777777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523" w:type="dxa"/>
            <w:tcBorders>
              <w:bottom w:val="single" w:sz="4" w:space="0" w:color="auto"/>
            </w:tcBorders>
          </w:tcPr>
          <w:p w14:paraId="144A9879" w14:textId="4E44BFB9" w:rsidR="00764372" w:rsidRPr="00A6075D" w:rsidRDefault="00764372" w:rsidP="007643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5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B62A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</w:tbl>
    <w:p w14:paraId="1DAB4BDB" w14:textId="18979252" w:rsidR="001C2D8C" w:rsidRPr="00A6075D" w:rsidRDefault="001C2D8C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F2784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Note</w:t>
      </w:r>
      <w:r w:rsidRPr="00A6075D">
        <w:rPr>
          <w:rFonts w:ascii="Times New Roman" w:hAnsi="Times New Roman" w:cs="Times New Roman"/>
          <w:sz w:val="24"/>
          <w:szCs w:val="24"/>
          <w:vertAlign w:val="superscript"/>
        </w:rPr>
        <w:t xml:space="preserve">. M = mean, SD = standard deviation, SK = skewness, KU = kurtosis, FL = </w:t>
      </w:r>
      <w:r w:rsidR="00764372">
        <w:rPr>
          <w:rFonts w:ascii="Times New Roman" w:hAnsi="Times New Roman" w:cs="Times New Roman"/>
          <w:sz w:val="24"/>
          <w:szCs w:val="24"/>
          <w:vertAlign w:val="superscript"/>
        </w:rPr>
        <w:t xml:space="preserve">standardized </w:t>
      </w:r>
      <w:r w:rsidRPr="00A6075D">
        <w:rPr>
          <w:rFonts w:ascii="Times New Roman" w:hAnsi="Times New Roman" w:cs="Times New Roman"/>
          <w:sz w:val="24"/>
          <w:szCs w:val="24"/>
          <w:vertAlign w:val="superscript"/>
        </w:rPr>
        <w:t>factor loadings. Residuals of items with similar wordings</w:t>
      </w:r>
      <w:r w:rsidR="00F27842">
        <w:rPr>
          <w:rFonts w:ascii="Times New Roman" w:hAnsi="Times New Roman" w:cs="Times New Roman"/>
          <w:sz w:val="24"/>
          <w:szCs w:val="24"/>
          <w:vertAlign w:val="superscript"/>
        </w:rPr>
        <w:t xml:space="preserve"> comprising a construct</w:t>
      </w:r>
      <w:r w:rsidRPr="00A6075D">
        <w:rPr>
          <w:rFonts w:ascii="Times New Roman" w:hAnsi="Times New Roman" w:cs="Times New Roman"/>
          <w:sz w:val="24"/>
          <w:szCs w:val="24"/>
          <w:vertAlign w:val="superscript"/>
        </w:rPr>
        <w:t xml:space="preserve"> were allowed to correlate.</w:t>
      </w:r>
      <w:r w:rsidR="00A007F8">
        <w:rPr>
          <w:rFonts w:ascii="Times New Roman" w:hAnsi="Times New Roman" w:cs="Times New Roman"/>
          <w:sz w:val="24"/>
          <w:szCs w:val="24"/>
          <w:vertAlign w:val="superscript"/>
        </w:rPr>
        <w:t xml:space="preserve"> * p &lt; .05</w:t>
      </w:r>
    </w:p>
    <w:sectPr w:rsidR="001C2D8C" w:rsidRPr="00A6075D" w:rsidSect="009230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9D1B81" w14:textId="77777777" w:rsidR="00D04C1C" w:rsidRDefault="00D04C1C" w:rsidP="00B44F7A">
      <w:pPr>
        <w:spacing w:after="0" w:line="240" w:lineRule="auto"/>
      </w:pPr>
      <w:r>
        <w:separator/>
      </w:r>
    </w:p>
  </w:endnote>
  <w:endnote w:type="continuationSeparator" w:id="0">
    <w:p w14:paraId="4CFB1CC9" w14:textId="77777777" w:rsidR="00D04C1C" w:rsidRDefault="00D04C1C" w:rsidP="00B44F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5E3B7F" w14:textId="77777777" w:rsidR="00D04C1C" w:rsidRDefault="00D04C1C" w:rsidP="00B44F7A">
      <w:pPr>
        <w:spacing w:after="0" w:line="240" w:lineRule="auto"/>
      </w:pPr>
      <w:r>
        <w:separator/>
      </w:r>
    </w:p>
  </w:footnote>
  <w:footnote w:type="continuationSeparator" w:id="0">
    <w:p w14:paraId="1A20D8E6" w14:textId="77777777" w:rsidR="00D04C1C" w:rsidRDefault="00D04C1C" w:rsidP="00B44F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WwMLQwNzW0tDAyNDNR0lEKTi0uzszPAykwrAUAZ5d+iiwAAAA="/>
  </w:docVars>
  <w:rsids>
    <w:rsidRoot w:val="00923013"/>
    <w:rsid w:val="0002412F"/>
    <w:rsid w:val="00033067"/>
    <w:rsid w:val="000A2204"/>
    <w:rsid w:val="000D1F08"/>
    <w:rsid w:val="000D2F5C"/>
    <w:rsid w:val="000D7C58"/>
    <w:rsid w:val="001A520B"/>
    <w:rsid w:val="001C0DC5"/>
    <w:rsid w:val="001C2D8C"/>
    <w:rsid w:val="001C7DE1"/>
    <w:rsid w:val="001F750F"/>
    <w:rsid w:val="002804A8"/>
    <w:rsid w:val="00363576"/>
    <w:rsid w:val="004D2A97"/>
    <w:rsid w:val="00541E29"/>
    <w:rsid w:val="005551E2"/>
    <w:rsid w:val="006348B2"/>
    <w:rsid w:val="006B51D8"/>
    <w:rsid w:val="006D0F53"/>
    <w:rsid w:val="00700D2C"/>
    <w:rsid w:val="00712E6F"/>
    <w:rsid w:val="0072249A"/>
    <w:rsid w:val="00764372"/>
    <w:rsid w:val="007B62A9"/>
    <w:rsid w:val="008521D4"/>
    <w:rsid w:val="00923013"/>
    <w:rsid w:val="009875DE"/>
    <w:rsid w:val="009934B8"/>
    <w:rsid w:val="00994269"/>
    <w:rsid w:val="009966F2"/>
    <w:rsid w:val="009D23B2"/>
    <w:rsid w:val="009D6580"/>
    <w:rsid w:val="009E3DC9"/>
    <w:rsid w:val="00A007F8"/>
    <w:rsid w:val="00A6075D"/>
    <w:rsid w:val="00B14E10"/>
    <w:rsid w:val="00B44F7A"/>
    <w:rsid w:val="00BC23D0"/>
    <w:rsid w:val="00C02CC3"/>
    <w:rsid w:val="00CE0676"/>
    <w:rsid w:val="00D04C1C"/>
    <w:rsid w:val="00E0033D"/>
    <w:rsid w:val="00E57D9F"/>
    <w:rsid w:val="00EC3AC4"/>
    <w:rsid w:val="00EC6A0E"/>
    <w:rsid w:val="00F27842"/>
    <w:rsid w:val="00F33709"/>
    <w:rsid w:val="00F5751E"/>
    <w:rsid w:val="00FA6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06FE3"/>
  <w15:chartTrackingRefBased/>
  <w15:docId w15:val="{8EF0505E-EF65-4CE4-A688-CCDB824A6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30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635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35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35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5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357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44F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4F7A"/>
  </w:style>
  <w:style w:type="paragraph" w:styleId="Footer">
    <w:name w:val="footer"/>
    <w:basedOn w:val="Normal"/>
    <w:link w:val="FooterChar"/>
    <w:uiPriority w:val="99"/>
    <w:unhideWhenUsed/>
    <w:rsid w:val="00B44F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4F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32</Words>
  <Characters>5585</Characters>
  <Application>Microsoft Office Word</Application>
  <DocSecurity>0</DocSecurity>
  <Lines>11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TeeSoo</dc:creator>
  <cp:keywords/>
  <dc:description/>
  <cp:lastModifiedBy>Charles Brophy</cp:lastModifiedBy>
  <cp:revision>3</cp:revision>
  <dcterms:created xsi:type="dcterms:W3CDTF">2023-04-05T17:27:00Z</dcterms:created>
  <dcterms:modified xsi:type="dcterms:W3CDTF">2023-10-04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7c3fc8-858c-4b2a-893a-de2f0fe0f3a0</vt:lpwstr>
  </property>
</Properties>
</file>